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XSpec="center" w:tblpY="-910"/>
        <w:tblW w:w="11089" w:type="dxa"/>
        <w:tblLook w:val="04A0" w:firstRow="1" w:lastRow="0" w:firstColumn="1" w:lastColumn="0" w:noHBand="0" w:noVBand="1"/>
      </w:tblPr>
      <w:tblGrid>
        <w:gridCol w:w="1703"/>
        <w:gridCol w:w="1315"/>
        <w:gridCol w:w="1153"/>
        <w:gridCol w:w="1153"/>
        <w:gridCol w:w="1153"/>
        <w:gridCol w:w="1153"/>
        <w:gridCol w:w="1153"/>
        <w:gridCol w:w="1153"/>
        <w:gridCol w:w="1153"/>
      </w:tblGrid>
      <w:tr w:rsidR="00EA4A5C" w14:paraId="07891D00" w14:textId="77777777" w:rsidTr="003C05F4">
        <w:tc>
          <w:tcPr>
            <w:tcW w:w="1703" w:type="dxa"/>
          </w:tcPr>
          <w:p w14:paraId="214D73A3" w14:textId="14D52573" w:rsidR="00EA4A5C" w:rsidRPr="002A6E84" w:rsidRDefault="00EA4A5C" w:rsidP="00EA4A5C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  <w:r>
              <w:rPr>
                <w:b/>
              </w:rPr>
              <w:t xml:space="preserve"> (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>10,018,806 inhab.)</w:t>
            </w:r>
          </w:p>
        </w:tc>
        <w:tc>
          <w:tcPr>
            <w:tcW w:w="9386" w:type="dxa"/>
            <w:gridSpan w:val="8"/>
          </w:tcPr>
          <w:p w14:paraId="5D32F90C" w14:textId="1D8821AD" w:rsidR="00EA4A5C" w:rsidRPr="00FD12A3" w:rsidRDefault="00EA4A5C" w:rsidP="00EA4A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FD12A3">
              <w:rPr>
                <w:b/>
                <w:bCs/>
              </w:rPr>
              <w:t>ombardia</w:t>
            </w:r>
          </w:p>
        </w:tc>
      </w:tr>
      <w:tr w:rsidR="00DA62C5" w14:paraId="5E034027" w14:textId="77777777" w:rsidTr="00FD12A3">
        <w:tc>
          <w:tcPr>
            <w:tcW w:w="1703" w:type="dxa"/>
          </w:tcPr>
          <w:p w14:paraId="322A4219" w14:textId="1B0DF73B" w:rsidR="00DA62C5" w:rsidRPr="002A6E84" w:rsidRDefault="00EA4A5C" w:rsidP="00EA4A5C">
            <w:pPr>
              <w:rPr>
                <w:b/>
              </w:rPr>
            </w:pPr>
            <w:r>
              <w:rPr>
                <w:b/>
              </w:rPr>
              <w:t>Ho</w:t>
            </w:r>
            <w:r w:rsidR="00DA62C5" w:rsidRPr="002A6E84">
              <w:rPr>
                <w:b/>
              </w:rPr>
              <w:t>sp</w:t>
            </w:r>
            <w:r>
              <w:rPr>
                <w:b/>
              </w:rPr>
              <w:t>ital</w:t>
            </w:r>
            <w:r w:rsidR="00FD12A3">
              <w:rPr>
                <w:b/>
              </w:rPr>
              <w:t>/City</w:t>
            </w:r>
          </w:p>
        </w:tc>
        <w:tc>
          <w:tcPr>
            <w:tcW w:w="1315" w:type="dxa"/>
          </w:tcPr>
          <w:p w14:paraId="1A367C4C" w14:textId="77777777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-valleolona.it</w:t>
            </w:r>
          </w:p>
          <w:p w14:paraId="374B2077" w14:textId="77777777" w:rsidR="00DA62C5" w:rsidRDefault="00DA62C5" w:rsidP="00EA4A5C">
            <w:pPr>
              <w:jc w:val="center"/>
            </w:pPr>
          </w:p>
        </w:tc>
        <w:tc>
          <w:tcPr>
            <w:tcW w:w="1153" w:type="dxa"/>
          </w:tcPr>
          <w:p w14:paraId="58293930" w14:textId="098F196B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 Cremona</w:t>
            </w:r>
          </w:p>
          <w:p w14:paraId="4083DCF9" w14:textId="77777777" w:rsidR="00DA62C5" w:rsidRDefault="00DA62C5" w:rsidP="00EA4A5C">
            <w:pPr>
              <w:jc w:val="center"/>
            </w:pPr>
          </w:p>
        </w:tc>
        <w:tc>
          <w:tcPr>
            <w:tcW w:w="1153" w:type="dxa"/>
          </w:tcPr>
          <w:p w14:paraId="1DC123EF" w14:textId="5F5B17B7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 Papa Giovanni XXIII, B</w:t>
            </w:r>
            <w:r w:rsidR="00FD12A3">
              <w:rPr>
                <w:rFonts w:ascii="Calibri" w:hAnsi="Calibri"/>
                <w:color w:val="000000"/>
              </w:rPr>
              <w:t>ergamo</w:t>
            </w:r>
          </w:p>
          <w:p w14:paraId="158C5BBF" w14:textId="77777777" w:rsidR="00DA62C5" w:rsidRDefault="00DA62C5" w:rsidP="00EA4A5C">
            <w:pPr>
              <w:jc w:val="center"/>
            </w:pPr>
          </w:p>
        </w:tc>
        <w:tc>
          <w:tcPr>
            <w:tcW w:w="1153" w:type="dxa"/>
          </w:tcPr>
          <w:p w14:paraId="44A872A5" w14:textId="77777777" w:rsidR="00DA62C5" w:rsidRDefault="00DA62C5" w:rsidP="00EA4A5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ARONNO</w:t>
            </w:r>
          </w:p>
        </w:tc>
        <w:tc>
          <w:tcPr>
            <w:tcW w:w="1153" w:type="dxa"/>
          </w:tcPr>
          <w:p w14:paraId="0D430FFE" w14:textId="77777777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 OVEST MILANESE</w:t>
            </w:r>
          </w:p>
          <w:p w14:paraId="60C933E6" w14:textId="77777777" w:rsidR="00DA62C5" w:rsidRDefault="00DA62C5" w:rsidP="00EA4A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53" w:type="dxa"/>
          </w:tcPr>
          <w:p w14:paraId="21D8FA57" w14:textId="77777777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-rhodense</w:t>
            </w:r>
          </w:p>
          <w:p w14:paraId="1C0891C8" w14:textId="77777777" w:rsidR="00DA62C5" w:rsidRDefault="00DA62C5" w:rsidP="00EA4A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53" w:type="dxa"/>
          </w:tcPr>
          <w:p w14:paraId="0FCD65A6" w14:textId="500A6B44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. carlo B</w:t>
            </w:r>
          </w:p>
          <w:p w14:paraId="55C1496D" w14:textId="77777777" w:rsidR="00DA62C5" w:rsidRDefault="00DA62C5" w:rsidP="00EA4A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53" w:type="dxa"/>
          </w:tcPr>
          <w:p w14:paraId="732AB64F" w14:textId="49FD7A99" w:rsidR="00DA62C5" w:rsidRPr="00DA62C5" w:rsidRDefault="00DA62C5" w:rsidP="00EA4A5C">
            <w:pPr>
              <w:jc w:val="center"/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DA62C5">
              <w:rPr>
                <w:rFonts w:ascii="Calibri" w:hAnsi="Calibri"/>
                <w:bCs/>
                <w:color w:val="000000"/>
                <w:sz w:val="20"/>
                <w:szCs w:val="20"/>
              </w:rPr>
              <w:t>Crema</w:t>
            </w:r>
          </w:p>
          <w:p w14:paraId="48A0DB20" w14:textId="77777777" w:rsidR="00DA62C5" w:rsidRDefault="00DA62C5" w:rsidP="00EA4A5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32042" w14:paraId="049547F7" w14:textId="77777777" w:rsidTr="00FD12A3">
        <w:tc>
          <w:tcPr>
            <w:tcW w:w="1703" w:type="dxa"/>
          </w:tcPr>
          <w:p w14:paraId="3DC0F6BA" w14:textId="0A330E60" w:rsidR="00A32042" w:rsidRPr="006B26F5" w:rsidRDefault="00A32042" w:rsidP="00A32042">
            <w:pPr>
              <w:rPr>
                <w:b/>
              </w:rPr>
            </w:pPr>
            <w:r w:rsidRPr="001F1AF4">
              <w:rPr>
                <w:b/>
              </w:rPr>
              <w:t>I level SU</w:t>
            </w:r>
          </w:p>
        </w:tc>
        <w:tc>
          <w:tcPr>
            <w:tcW w:w="1315" w:type="dxa"/>
          </w:tcPr>
          <w:p w14:paraId="2EC62041" w14:textId="77777777" w:rsidR="00A32042" w:rsidRPr="00A23404" w:rsidRDefault="00A32042" w:rsidP="00EA4A5C">
            <w:pPr>
              <w:jc w:val="center"/>
            </w:pPr>
            <w:r>
              <w:t>1</w:t>
            </w:r>
          </w:p>
        </w:tc>
        <w:tc>
          <w:tcPr>
            <w:tcW w:w="1153" w:type="dxa"/>
          </w:tcPr>
          <w:p w14:paraId="01D0198F" w14:textId="77777777" w:rsidR="00A32042" w:rsidRPr="00A23404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2771426A" w14:textId="471CBED0" w:rsidR="00A32042" w:rsidRPr="00A23404" w:rsidRDefault="00603C74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3F0DB095" w14:textId="77777777" w:rsidR="00A32042" w:rsidRPr="002876F0" w:rsidRDefault="00A32042" w:rsidP="00EA4A5C">
            <w:pPr>
              <w:jc w:val="center"/>
            </w:pPr>
            <w:r w:rsidRPr="002876F0">
              <w:t>1</w:t>
            </w:r>
          </w:p>
        </w:tc>
        <w:tc>
          <w:tcPr>
            <w:tcW w:w="1153" w:type="dxa"/>
          </w:tcPr>
          <w:p w14:paraId="0B3C06F8" w14:textId="77777777" w:rsidR="00A32042" w:rsidRPr="002876F0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18E40C79" w14:textId="77777777" w:rsidR="00A32042" w:rsidRPr="002876F0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7FBF3028" w14:textId="77777777" w:rsidR="00A32042" w:rsidRPr="002876F0" w:rsidRDefault="00A32042" w:rsidP="00EA4A5C">
            <w:pPr>
              <w:jc w:val="center"/>
            </w:pPr>
            <w:r>
              <w:t>1</w:t>
            </w:r>
          </w:p>
        </w:tc>
        <w:tc>
          <w:tcPr>
            <w:tcW w:w="1153" w:type="dxa"/>
          </w:tcPr>
          <w:p w14:paraId="64A76331" w14:textId="77777777" w:rsidR="00A32042" w:rsidRDefault="00A32042" w:rsidP="00EA4A5C">
            <w:pPr>
              <w:jc w:val="center"/>
            </w:pPr>
            <w:r>
              <w:t>0</w:t>
            </w:r>
          </w:p>
        </w:tc>
      </w:tr>
      <w:tr w:rsidR="00A32042" w14:paraId="6A34C14F" w14:textId="77777777" w:rsidTr="00FD12A3">
        <w:tc>
          <w:tcPr>
            <w:tcW w:w="1703" w:type="dxa"/>
          </w:tcPr>
          <w:p w14:paraId="11FC229A" w14:textId="63BB33FE" w:rsidR="00A32042" w:rsidRPr="006B26F5" w:rsidRDefault="00A32042" w:rsidP="00A32042">
            <w:pPr>
              <w:rPr>
                <w:b/>
              </w:rPr>
            </w:pPr>
            <w:r w:rsidRPr="001F1AF4">
              <w:rPr>
                <w:b/>
              </w:rPr>
              <w:t>II level SU</w:t>
            </w:r>
          </w:p>
        </w:tc>
        <w:tc>
          <w:tcPr>
            <w:tcW w:w="1315" w:type="dxa"/>
          </w:tcPr>
          <w:p w14:paraId="10C82997" w14:textId="70104F00" w:rsidR="00A32042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69F04FCF" w14:textId="0045B3F1" w:rsidR="00A32042" w:rsidRDefault="00A32042" w:rsidP="00EA4A5C">
            <w:pPr>
              <w:jc w:val="center"/>
            </w:pPr>
            <w:r>
              <w:t>1</w:t>
            </w:r>
          </w:p>
        </w:tc>
        <w:tc>
          <w:tcPr>
            <w:tcW w:w="1153" w:type="dxa"/>
          </w:tcPr>
          <w:p w14:paraId="43329CC1" w14:textId="0D14CFCA" w:rsidR="00A32042" w:rsidRDefault="00A32042" w:rsidP="00EA4A5C">
            <w:pPr>
              <w:jc w:val="center"/>
            </w:pPr>
            <w:r>
              <w:t>1</w:t>
            </w:r>
          </w:p>
        </w:tc>
        <w:tc>
          <w:tcPr>
            <w:tcW w:w="1153" w:type="dxa"/>
          </w:tcPr>
          <w:p w14:paraId="07B468D1" w14:textId="35DFD6BC" w:rsidR="00A32042" w:rsidRPr="002876F0" w:rsidRDefault="007C2B8F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2F25BF17" w14:textId="11BC5168" w:rsidR="00A32042" w:rsidRDefault="007C2B8F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5620B2CA" w14:textId="008BB8BC" w:rsidR="00A32042" w:rsidRDefault="007C2B8F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3F77DCA1" w14:textId="0B3AAF62" w:rsidR="00A32042" w:rsidRDefault="007C2B8F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7457DFE1" w14:textId="3CB3B095" w:rsidR="00A32042" w:rsidRDefault="00A32042" w:rsidP="00EA4A5C">
            <w:pPr>
              <w:jc w:val="center"/>
            </w:pPr>
            <w:r>
              <w:t>0</w:t>
            </w:r>
          </w:p>
        </w:tc>
      </w:tr>
      <w:tr w:rsidR="00A32042" w14:paraId="044F5AD6" w14:textId="77777777" w:rsidTr="00FD12A3">
        <w:tc>
          <w:tcPr>
            <w:tcW w:w="1703" w:type="dxa"/>
          </w:tcPr>
          <w:p w14:paraId="6DF67730" w14:textId="1CBD0263" w:rsidR="00A32042" w:rsidRPr="006B26F5" w:rsidRDefault="00A32042" w:rsidP="00A32042">
            <w:pPr>
              <w:rPr>
                <w:b/>
              </w:rPr>
            </w:pPr>
            <w:r w:rsidRPr="001F1AF4">
              <w:rPr>
                <w:b/>
              </w:rPr>
              <w:t>beSU</w:t>
            </w:r>
          </w:p>
        </w:tc>
        <w:tc>
          <w:tcPr>
            <w:tcW w:w="1315" w:type="dxa"/>
          </w:tcPr>
          <w:p w14:paraId="23476FF0" w14:textId="77777777" w:rsidR="00A32042" w:rsidRPr="00A23404" w:rsidRDefault="00A32042" w:rsidP="00EA4A5C">
            <w:pPr>
              <w:jc w:val="center"/>
            </w:pPr>
            <w:r>
              <w:t>6</w:t>
            </w:r>
          </w:p>
        </w:tc>
        <w:tc>
          <w:tcPr>
            <w:tcW w:w="1153" w:type="dxa"/>
          </w:tcPr>
          <w:p w14:paraId="069E1BA3" w14:textId="77777777" w:rsidR="00A32042" w:rsidRPr="00A23404" w:rsidRDefault="00A32042" w:rsidP="00EA4A5C">
            <w:pPr>
              <w:jc w:val="center"/>
              <w:rPr>
                <w:color w:val="FF0000"/>
              </w:rPr>
            </w:pPr>
            <w:r w:rsidRPr="002876F0">
              <w:t>0</w:t>
            </w:r>
          </w:p>
        </w:tc>
        <w:tc>
          <w:tcPr>
            <w:tcW w:w="1153" w:type="dxa"/>
          </w:tcPr>
          <w:p w14:paraId="7A9700B2" w14:textId="117A6701" w:rsidR="00A32042" w:rsidRPr="00603C74" w:rsidRDefault="00603C74" w:rsidP="00EA4A5C">
            <w:pPr>
              <w:jc w:val="center"/>
            </w:pPr>
            <w:r w:rsidRPr="00603C74">
              <w:t>6</w:t>
            </w:r>
          </w:p>
        </w:tc>
        <w:tc>
          <w:tcPr>
            <w:tcW w:w="1153" w:type="dxa"/>
          </w:tcPr>
          <w:p w14:paraId="0E02AD9E" w14:textId="77777777" w:rsidR="00A32042" w:rsidRPr="002876F0" w:rsidRDefault="00A32042" w:rsidP="00EA4A5C">
            <w:pPr>
              <w:jc w:val="center"/>
            </w:pPr>
            <w:r w:rsidRPr="002876F0">
              <w:t>6</w:t>
            </w:r>
          </w:p>
        </w:tc>
        <w:tc>
          <w:tcPr>
            <w:tcW w:w="1153" w:type="dxa"/>
          </w:tcPr>
          <w:p w14:paraId="17CB511B" w14:textId="77777777" w:rsidR="00A32042" w:rsidRPr="002876F0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6DF32FF4" w14:textId="77777777" w:rsidR="00A32042" w:rsidRPr="002876F0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258397DB" w14:textId="77777777" w:rsidR="00A32042" w:rsidRPr="002876F0" w:rsidRDefault="00A32042" w:rsidP="00EA4A5C">
            <w:pPr>
              <w:jc w:val="center"/>
            </w:pPr>
            <w:r>
              <w:t>8</w:t>
            </w:r>
          </w:p>
        </w:tc>
        <w:tc>
          <w:tcPr>
            <w:tcW w:w="1153" w:type="dxa"/>
          </w:tcPr>
          <w:p w14:paraId="44657BE8" w14:textId="77777777" w:rsidR="00A32042" w:rsidRDefault="00A32042" w:rsidP="00EA4A5C">
            <w:pPr>
              <w:jc w:val="center"/>
            </w:pPr>
            <w:r>
              <w:t>0</w:t>
            </w:r>
          </w:p>
        </w:tc>
      </w:tr>
      <w:tr w:rsidR="00A32042" w14:paraId="607AF9AC" w14:textId="77777777" w:rsidTr="00FD12A3">
        <w:tc>
          <w:tcPr>
            <w:tcW w:w="1703" w:type="dxa"/>
          </w:tcPr>
          <w:p w14:paraId="735C7844" w14:textId="275189D0" w:rsidR="00A32042" w:rsidRPr="006B26F5" w:rsidRDefault="00A32042" w:rsidP="00A32042">
            <w:pPr>
              <w:rPr>
                <w:b/>
              </w:rPr>
            </w:pPr>
            <w:r w:rsidRPr="001F1AF4">
              <w:rPr>
                <w:b/>
              </w:rPr>
              <w:t>beTW</w:t>
            </w:r>
          </w:p>
        </w:tc>
        <w:tc>
          <w:tcPr>
            <w:tcW w:w="1315" w:type="dxa"/>
          </w:tcPr>
          <w:p w14:paraId="3D7EAF35" w14:textId="1B7F5DFF" w:rsidR="00A32042" w:rsidRPr="00A23404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40144A50" w14:textId="56F8615F" w:rsidR="00A32042" w:rsidRPr="00A23404" w:rsidRDefault="007C2B8F" w:rsidP="00EA4A5C">
            <w:pPr>
              <w:jc w:val="center"/>
            </w:pPr>
            <w:r>
              <w:t>8</w:t>
            </w:r>
          </w:p>
        </w:tc>
        <w:tc>
          <w:tcPr>
            <w:tcW w:w="1153" w:type="dxa"/>
          </w:tcPr>
          <w:p w14:paraId="6573B288" w14:textId="1EE3D405" w:rsidR="00A32042" w:rsidRPr="00603C74" w:rsidRDefault="00603C74" w:rsidP="00EA4A5C">
            <w:pPr>
              <w:jc w:val="center"/>
            </w:pPr>
            <w:r w:rsidRPr="00603C74">
              <w:t>0</w:t>
            </w:r>
          </w:p>
        </w:tc>
        <w:tc>
          <w:tcPr>
            <w:tcW w:w="1153" w:type="dxa"/>
          </w:tcPr>
          <w:p w14:paraId="2294F296" w14:textId="7FCA57FA" w:rsidR="00A32042" w:rsidRPr="002876F0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472B1C8A" w14:textId="71CD9E0B" w:rsidR="00A32042" w:rsidRPr="002876F0" w:rsidRDefault="007C2B8F" w:rsidP="00EA4A5C">
            <w:pPr>
              <w:jc w:val="center"/>
            </w:pPr>
            <w:r>
              <w:t>8</w:t>
            </w:r>
          </w:p>
        </w:tc>
        <w:tc>
          <w:tcPr>
            <w:tcW w:w="1153" w:type="dxa"/>
          </w:tcPr>
          <w:p w14:paraId="5BF2AEE0" w14:textId="272486A3" w:rsidR="00A32042" w:rsidRPr="002876F0" w:rsidRDefault="007C2B8F" w:rsidP="00EA4A5C">
            <w:pPr>
              <w:jc w:val="center"/>
            </w:pPr>
            <w:r>
              <w:t>7</w:t>
            </w:r>
          </w:p>
        </w:tc>
        <w:tc>
          <w:tcPr>
            <w:tcW w:w="1153" w:type="dxa"/>
          </w:tcPr>
          <w:p w14:paraId="082BB1ED" w14:textId="7C28C9CC" w:rsidR="00A32042" w:rsidRPr="002876F0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0F558FD1" w14:textId="29E4CC9C" w:rsidR="00A32042" w:rsidRDefault="007C2B8F" w:rsidP="00EA4A5C">
            <w:pPr>
              <w:jc w:val="center"/>
            </w:pPr>
            <w:r>
              <w:t>6</w:t>
            </w:r>
          </w:p>
        </w:tc>
      </w:tr>
      <w:tr w:rsidR="00A32042" w14:paraId="4E7E95A1" w14:textId="77777777" w:rsidTr="00FD12A3">
        <w:tc>
          <w:tcPr>
            <w:tcW w:w="1703" w:type="dxa"/>
          </w:tcPr>
          <w:p w14:paraId="0A4BA8E4" w14:textId="4A2A0CCA" w:rsidR="00A32042" w:rsidRPr="002A6E84" w:rsidRDefault="00A32042" w:rsidP="00A32042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1F1AF4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315" w:type="dxa"/>
          </w:tcPr>
          <w:p w14:paraId="139AE110" w14:textId="00F14842" w:rsidR="00A32042" w:rsidRDefault="007C2B8F" w:rsidP="00EA4A5C">
            <w:pPr>
              <w:jc w:val="center"/>
            </w:pPr>
            <w:r>
              <w:t>no</w:t>
            </w:r>
          </w:p>
        </w:tc>
        <w:tc>
          <w:tcPr>
            <w:tcW w:w="1153" w:type="dxa"/>
          </w:tcPr>
          <w:p w14:paraId="37B8D910" w14:textId="1656A362" w:rsidR="00A32042" w:rsidRDefault="007C2B8F" w:rsidP="00EA4A5C">
            <w:pPr>
              <w:jc w:val="center"/>
            </w:pPr>
            <w:r>
              <w:t>yes</w:t>
            </w:r>
          </w:p>
        </w:tc>
        <w:tc>
          <w:tcPr>
            <w:tcW w:w="1153" w:type="dxa"/>
          </w:tcPr>
          <w:p w14:paraId="496C01C5" w14:textId="5DD8255D" w:rsidR="00A32042" w:rsidRDefault="007C2B8F" w:rsidP="00EA4A5C">
            <w:pPr>
              <w:jc w:val="center"/>
            </w:pPr>
            <w:r>
              <w:t>yes</w:t>
            </w:r>
          </w:p>
        </w:tc>
        <w:tc>
          <w:tcPr>
            <w:tcW w:w="1153" w:type="dxa"/>
          </w:tcPr>
          <w:p w14:paraId="4F8CBCEE" w14:textId="49548A91" w:rsidR="00A32042" w:rsidRDefault="007C2B8F" w:rsidP="00EA4A5C">
            <w:pPr>
              <w:jc w:val="center"/>
            </w:pPr>
            <w:r>
              <w:t>no</w:t>
            </w:r>
          </w:p>
        </w:tc>
        <w:tc>
          <w:tcPr>
            <w:tcW w:w="1153" w:type="dxa"/>
          </w:tcPr>
          <w:p w14:paraId="6538D28C" w14:textId="4B54C1FA" w:rsidR="00A32042" w:rsidRDefault="007C2B8F" w:rsidP="00EA4A5C">
            <w:pPr>
              <w:jc w:val="center"/>
            </w:pPr>
            <w:r>
              <w:t>no˟</w:t>
            </w:r>
          </w:p>
        </w:tc>
        <w:tc>
          <w:tcPr>
            <w:tcW w:w="1153" w:type="dxa"/>
          </w:tcPr>
          <w:p w14:paraId="4FF227C4" w14:textId="14D3DB34" w:rsidR="00A32042" w:rsidRDefault="007C2B8F" w:rsidP="00EA4A5C">
            <w:pPr>
              <w:jc w:val="center"/>
            </w:pPr>
            <w:r>
              <w:t>no</w:t>
            </w:r>
          </w:p>
        </w:tc>
        <w:tc>
          <w:tcPr>
            <w:tcW w:w="1153" w:type="dxa"/>
          </w:tcPr>
          <w:p w14:paraId="17EC5B0E" w14:textId="5EDCD542" w:rsidR="00A32042" w:rsidRDefault="007C2B8F" w:rsidP="00EA4A5C">
            <w:pPr>
              <w:jc w:val="center"/>
            </w:pPr>
            <w:r>
              <w:t>no˟</w:t>
            </w:r>
          </w:p>
        </w:tc>
        <w:tc>
          <w:tcPr>
            <w:tcW w:w="1153" w:type="dxa"/>
          </w:tcPr>
          <w:p w14:paraId="616DDB2F" w14:textId="4FE5E7D0" w:rsidR="00A32042" w:rsidRDefault="007C2B8F" w:rsidP="00EA4A5C">
            <w:pPr>
              <w:jc w:val="center"/>
            </w:pPr>
            <w:r>
              <w:t>no</w:t>
            </w:r>
          </w:p>
        </w:tc>
      </w:tr>
      <w:tr w:rsidR="00A32042" w14:paraId="6020AB8E" w14:textId="77777777" w:rsidTr="00FD12A3">
        <w:tc>
          <w:tcPr>
            <w:tcW w:w="1703" w:type="dxa"/>
          </w:tcPr>
          <w:p w14:paraId="693F2F7B" w14:textId="1A7E0847" w:rsidR="00A32042" w:rsidRPr="002A6E84" w:rsidRDefault="00A32042" w:rsidP="00A32042">
            <w:pPr>
              <w:rPr>
                <w:b/>
              </w:rPr>
            </w:pPr>
            <w:r w:rsidRPr="001F1AF4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315" w:type="dxa"/>
          </w:tcPr>
          <w:p w14:paraId="380D7466" w14:textId="77777777" w:rsidR="00A32042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77374A6A" w14:textId="7782133E" w:rsidR="00A32042" w:rsidRDefault="00A32042" w:rsidP="00EA4A5C">
            <w:pPr>
              <w:jc w:val="center"/>
            </w:pPr>
            <w:r>
              <w:t>1</w:t>
            </w:r>
            <w:r w:rsidR="007C2B8F">
              <w:t>∞</w:t>
            </w:r>
          </w:p>
        </w:tc>
        <w:tc>
          <w:tcPr>
            <w:tcW w:w="1153" w:type="dxa"/>
          </w:tcPr>
          <w:p w14:paraId="1F2EAACA" w14:textId="77777777" w:rsidR="00A32042" w:rsidRDefault="00A32042" w:rsidP="00EA4A5C">
            <w:pPr>
              <w:jc w:val="center"/>
            </w:pPr>
            <w:r>
              <w:t>1∞</w:t>
            </w:r>
          </w:p>
        </w:tc>
        <w:tc>
          <w:tcPr>
            <w:tcW w:w="1153" w:type="dxa"/>
          </w:tcPr>
          <w:p w14:paraId="5C5AB89C" w14:textId="77777777" w:rsidR="00A32042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1F691F7A" w14:textId="683B98BF" w:rsidR="00A32042" w:rsidRDefault="007C2B8F" w:rsidP="00EA4A5C">
            <w:pPr>
              <w:jc w:val="center"/>
            </w:pPr>
            <w:r>
              <w:t>3</w:t>
            </w:r>
          </w:p>
        </w:tc>
        <w:tc>
          <w:tcPr>
            <w:tcW w:w="1153" w:type="dxa"/>
          </w:tcPr>
          <w:p w14:paraId="1EE946E4" w14:textId="77777777" w:rsidR="00A32042" w:rsidRDefault="00A32042" w:rsidP="00EA4A5C">
            <w:pPr>
              <w:jc w:val="center"/>
            </w:pPr>
            <w:r>
              <w:t>0</w:t>
            </w:r>
          </w:p>
        </w:tc>
        <w:tc>
          <w:tcPr>
            <w:tcW w:w="1153" w:type="dxa"/>
          </w:tcPr>
          <w:p w14:paraId="76515BD0" w14:textId="2054EE6C" w:rsidR="00A32042" w:rsidRDefault="00A32042" w:rsidP="00EA4A5C">
            <w:pPr>
              <w:jc w:val="center"/>
            </w:pPr>
            <w:r>
              <w:t>3</w:t>
            </w:r>
          </w:p>
        </w:tc>
        <w:tc>
          <w:tcPr>
            <w:tcW w:w="1153" w:type="dxa"/>
          </w:tcPr>
          <w:p w14:paraId="2A3C233D" w14:textId="77777777" w:rsidR="00A32042" w:rsidRDefault="00A32042" w:rsidP="00EA4A5C">
            <w:pPr>
              <w:jc w:val="center"/>
            </w:pPr>
            <w:r>
              <w:t>0</w:t>
            </w:r>
          </w:p>
        </w:tc>
      </w:tr>
    </w:tbl>
    <w:p w14:paraId="2C4E447F" w14:textId="43A604FD" w:rsidR="00407AE3" w:rsidRPr="00EA4A5C" w:rsidRDefault="00407AE3" w:rsidP="007C2B8F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428"/>
        <w:tblW w:w="10838" w:type="dxa"/>
        <w:tblLook w:val="04A0" w:firstRow="1" w:lastRow="0" w:firstColumn="1" w:lastColumn="0" w:noHBand="0" w:noVBand="1"/>
      </w:tblPr>
      <w:tblGrid>
        <w:gridCol w:w="1419"/>
        <w:gridCol w:w="1102"/>
        <w:gridCol w:w="1615"/>
        <w:gridCol w:w="1121"/>
        <w:gridCol w:w="1139"/>
        <w:gridCol w:w="1104"/>
        <w:gridCol w:w="1643"/>
        <w:gridCol w:w="1695"/>
      </w:tblGrid>
      <w:tr w:rsidR="00EA4A5C" w14:paraId="7D56FED2" w14:textId="77777777" w:rsidTr="00EA4A5C">
        <w:trPr>
          <w:trHeight w:val="252"/>
        </w:trPr>
        <w:tc>
          <w:tcPr>
            <w:tcW w:w="1408" w:type="dxa"/>
          </w:tcPr>
          <w:p w14:paraId="7F2498D2" w14:textId="22920C14" w:rsidR="00EA4A5C" w:rsidRPr="002A6E84" w:rsidRDefault="00EA4A5C" w:rsidP="00FD12A3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</w:p>
        </w:tc>
        <w:tc>
          <w:tcPr>
            <w:tcW w:w="9430" w:type="dxa"/>
            <w:gridSpan w:val="7"/>
          </w:tcPr>
          <w:p w14:paraId="336679AF" w14:textId="38441EC2" w:rsidR="00EA4A5C" w:rsidRPr="00FD12A3" w:rsidRDefault="00EA4A5C" w:rsidP="00EA4A5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FD12A3">
              <w:rPr>
                <w:b/>
                <w:bCs/>
              </w:rPr>
              <w:t>ombardia</w:t>
            </w:r>
          </w:p>
        </w:tc>
      </w:tr>
      <w:tr w:rsidR="007F31BB" w14:paraId="6C9B8DFD" w14:textId="77777777" w:rsidTr="00EA4A5C">
        <w:trPr>
          <w:trHeight w:val="999"/>
        </w:trPr>
        <w:tc>
          <w:tcPr>
            <w:tcW w:w="1408" w:type="dxa"/>
          </w:tcPr>
          <w:p w14:paraId="0D7AACBD" w14:textId="21A02F27" w:rsidR="007C2B8F" w:rsidRPr="002A6E84" w:rsidRDefault="00EA4A5C" w:rsidP="00EA4A5C">
            <w:pPr>
              <w:rPr>
                <w:b/>
              </w:rPr>
            </w:pPr>
            <w:r>
              <w:rPr>
                <w:b/>
              </w:rPr>
              <w:t>Hospit</w:t>
            </w:r>
            <w:r w:rsidR="007C2B8F" w:rsidRPr="002A6E84">
              <w:rPr>
                <w:b/>
              </w:rPr>
              <w:t>al</w:t>
            </w:r>
            <w:r w:rsidR="007C2B8F">
              <w:rPr>
                <w:b/>
              </w:rPr>
              <w:t>/City</w:t>
            </w:r>
          </w:p>
        </w:tc>
        <w:tc>
          <w:tcPr>
            <w:tcW w:w="1105" w:type="dxa"/>
          </w:tcPr>
          <w:p w14:paraId="3641783F" w14:textId="77777777" w:rsidR="007C2B8F" w:rsidRDefault="007C2B8F" w:rsidP="00B425B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 Pavia</w:t>
            </w:r>
          </w:p>
          <w:p w14:paraId="08AEDB76" w14:textId="77777777" w:rsidR="007C2B8F" w:rsidRDefault="007C2B8F" w:rsidP="00B425B6">
            <w:pPr>
              <w:jc w:val="center"/>
            </w:pPr>
          </w:p>
        </w:tc>
        <w:tc>
          <w:tcPr>
            <w:tcW w:w="1617" w:type="dxa"/>
          </w:tcPr>
          <w:p w14:paraId="3725F7CA" w14:textId="609E3DD9" w:rsidR="007C2B8F" w:rsidRPr="000F53E7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SST </w:t>
            </w:r>
            <w:r w:rsidR="00B425B6">
              <w:rPr>
                <w:rFonts w:ascii="Calibri" w:hAnsi="Calibri" w:cs="Calibri"/>
                <w:color w:val="000000"/>
              </w:rPr>
              <w:t>Melegnano-Martesana</w:t>
            </w:r>
          </w:p>
        </w:tc>
        <w:tc>
          <w:tcPr>
            <w:tcW w:w="1123" w:type="dxa"/>
          </w:tcPr>
          <w:p w14:paraId="469FC385" w14:textId="77777777" w:rsidR="007C2B8F" w:rsidRPr="000F53E7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tituto Clinico Città Studi</w:t>
            </w:r>
          </w:p>
        </w:tc>
        <w:tc>
          <w:tcPr>
            <w:tcW w:w="1140" w:type="dxa"/>
          </w:tcPr>
          <w:p w14:paraId="7A1C9590" w14:textId="31B78FD7" w:rsidR="007C2B8F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pedale San Gerardo</w:t>
            </w:r>
          </w:p>
          <w:p w14:paraId="35A2A3C2" w14:textId="77777777" w:rsidR="007C2B8F" w:rsidRDefault="007C2B8F" w:rsidP="00B425B6">
            <w:pPr>
              <w:jc w:val="center"/>
            </w:pPr>
            <w:r>
              <w:t>Monza</w:t>
            </w:r>
          </w:p>
        </w:tc>
        <w:tc>
          <w:tcPr>
            <w:tcW w:w="1107" w:type="dxa"/>
          </w:tcPr>
          <w:p w14:paraId="3B71196D" w14:textId="77777777" w:rsidR="007C2B8F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sio</w:t>
            </w:r>
          </w:p>
        </w:tc>
        <w:tc>
          <w:tcPr>
            <w:tcW w:w="1643" w:type="dxa"/>
          </w:tcPr>
          <w:p w14:paraId="7CE93D2A" w14:textId="77777777" w:rsidR="007C2B8F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ST Lecco/Ospedale A. Manzoni</w:t>
            </w:r>
          </w:p>
        </w:tc>
        <w:tc>
          <w:tcPr>
            <w:tcW w:w="1695" w:type="dxa"/>
          </w:tcPr>
          <w:p w14:paraId="1ADC7AE8" w14:textId="77777777" w:rsidR="007C2B8F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cco Fatebenefratelli, Milano</w:t>
            </w:r>
          </w:p>
          <w:p w14:paraId="1763D97F" w14:textId="77777777" w:rsidR="007C2B8F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F31BB" w14:paraId="57E3DE0D" w14:textId="77777777" w:rsidTr="00EA4A5C">
        <w:trPr>
          <w:trHeight w:val="252"/>
        </w:trPr>
        <w:tc>
          <w:tcPr>
            <w:tcW w:w="1408" w:type="dxa"/>
          </w:tcPr>
          <w:p w14:paraId="26A30D3C" w14:textId="356B70B9" w:rsidR="007C2B8F" w:rsidRPr="006B26F5" w:rsidRDefault="007C2B8F" w:rsidP="007C2B8F">
            <w:pPr>
              <w:rPr>
                <w:b/>
              </w:rPr>
            </w:pPr>
            <w:r w:rsidRPr="001F1AF4">
              <w:rPr>
                <w:b/>
              </w:rPr>
              <w:t>I level SU</w:t>
            </w:r>
          </w:p>
        </w:tc>
        <w:tc>
          <w:tcPr>
            <w:tcW w:w="1105" w:type="dxa"/>
          </w:tcPr>
          <w:p w14:paraId="583F870B" w14:textId="77777777" w:rsidR="007C2B8F" w:rsidRPr="00A23404" w:rsidRDefault="007C2B8F" w:rsidP="00B425B6">
            <w:pPr>
              <w:jc w:val="center"/>
            </w:pPr>
            <w:r>
              <w:t>1</w:t>
            </w:r>
          </w:p>
        </w:tc>
        <w:tc>
          <w:tcPr>
            <w:tcW w:w="1617" w:type="dxa"/>
          </w:tcPr>
          <w:p w14:paraId="182C9F71" w14:textId="77777777" w:rsidR="007C2B8F" w:rsidRPr="00A23404" w:rsidRDefault="007C2B8F" w:rsidP="00B425B6">
            <w:pPr>
              <w:jc w:val="center"/>
            </w:pPr>
            <w:r>
              <w:t>1</w:t>
            </w:r>
          </w:p>
        </w:tc>
        <w:tc>
          <w:tcPr>
            <w:tcW w:w="1123" w:type="dxa"/>
          </w:tcPr>
          <w:p w14:paraId="02ED81DA" w14:textId="77777777" w:rsidR="007C2B8F" w:rsidRPr="00A23404" w:rsidRDefault="007C2B8F" w:rsidP="00B425B6">
            <w:pPr>
              <w:jc w:val="center"/>
            </w:pPr>
            <w:r>
              <w:t>1</w:t>
            </w:r>
          </w:p>
        </w:tc>
        <w:tc>
          <w:tcPr>
            <w:tcW w:w="1140" w:type="dxa"/>
          </w:tcPr>
          <w:p w14:paraId="6C9B4CD4" w14:textId="4CFFDBA7" w:rsidR="007C2B8F" w:rsidRPr="002876F0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07" w:type="dxa"/>
          </w:tcPr>
          <w:p w14:paraId="1CDF498C" w14:textId="58F35A86" w:rsidR="007C2B8F" w:rsidRPr="002876F0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43" w:type="dxa"/>
          </w:tcPr>
          <w:p w14:paraId="3D1532E3" w14:textId="54063051" w:rsidR="007C2B8F" w:rsidRPr="002876F0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95" w:type="dxa"/>
          </w:tcPr>
          <w:p w14:paraId="714DFCB0" w14:textId="77777777" w:rsidR="007C2B8F" w:rsidRPr="002876F0" w:rsidRDefault="007C2B8F" w:rsidP="00B425B6">
            <w:pPr>
              <w:jc w:val="center"/>
            </w:pPr>
            <w:r>
              <w:t>1</w:t>
            </w:r>
          </w:p>
        </w:tc>
      </w:tr>
      <w:tr w:rsidR="007C2B8F" w14:paraId="691C7D81" w14:textId="77777777" w:rsidTr="00EA4A5C">
        <w:trPr>
          <w:trHeight w:val="252"/>
        </w:trPr>
        <w:tc>
          <w:tcPr>
            <w:tcW w:w="1408" w:type="dxa"/>
          </w:tcPr>
          <w:p w14:paraId="18E4543A" w14:textId="75D02FF0" w:rsidR="007C2B8F" w:rsidRPr="006B26F5" w:rsidRDefault="007C2B8F" w:rsidP="007C2B8F">
            <w:pPr>
              <w:rPr>
                <w:b/>
              </w:rPr>
            </w:pPr>
            <w:r w:rsidRPr="001F1AF4">
              <w:rPr>
                <w:b/>
              </w:rPr>
              <w:t>II level SU</w:t>
            </w:r>
          </w:p>
        </w:tc>
        <w:tc>
          <w:tcPr>
            <w:tcW w:w="1105" w:type="dxa"/>
          </w:tcPr>
          <w:p w14:paraId="0A7FE601" w14:textId="5AF3CC8B" w:rsidR="007C2B8F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17" w:type="dxa"/>
          </w:tcPr>
          <w:p w14:paraId="67A758ED" w14:textId="6E5200C1" w:rsidR="007C2B8F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23" w:type="dxa"/>
          </w:tcPr>
          <w:p w14:paraId="1A0B6E84" w14:textId="04B6A7DA" w:rsidR="007C2B8F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40" w:type="dxa"/>
          </w:tcPr>
          <w:p w14:paraId="439B7F71" w14:textId="3DF70920" w:rsidR="007C2B8F" w:rsidRDefault="007C2B8F" w:rsidP="00B425B6">
            <w:pPr>
              <w:jc w:val="center"/>
            </w:pPr>
            <w:r>
              <w:t>1</w:t>
            </w:r>
          </w:p>
        </w:tc>
        <w:tc>
          <w:tcPr>
            <w:tcW w:w="1107" w:type="dxa"/>
          </w:tcPr>
          <w:p w14:paraId="3F74E273" w14:textId="0AE49E59" w:rsidR="007C2B8F" w:rsidRDefault="007C2B8F" w:rsidP="00B425B6">
            <w:pPr>
              <w:jc w:val="center"/>
            </w:pPr>
            <w:r>
              <w:t>1</w:t>
            </w:r>
          </w:p>
        </w:tc>
        <w:tc>
          <w:tcPr>
            <w:tcW w:w="1643" w:type="dxa"/>
          </w:tcPr>
          <w:p w14:paraId="02202BCD" w14:textId="7F9B83BC" w:rsidR="007C2B8F" w:rsidRDefault="007C2B8F" w:rsidP="00B425B6">
            <w:pPr>
              <w:jc w:val="center"/>
            </w:pPr>
            <w:r>
              <w:t>1</w:t>
            </w:r>
          </w:p>
        </w:tc>
        <w:tc>
          <w:tcPr>
            <w:tcW w:w="1695" w:type="dxa"/>
          </w:tcPr>
          <w:p w14:paraId="273CF8AB" w14:textId="0C787895" w:rsidR="007C2B8F" w:rsidRDefault="007C2B8F" w:rsidP="00B425B6">
            <w:pPr>
              <w:jc w:val="center"/>
            </w:pPr>
            <w:r>
              <w:t>0</w:t>
            </w:r>
          </w:p>
        </w:tc>
      </w:tr>
      <w:tr w:rsidR="007F31BB" w14:paraId="741CBEAC" w14:textId="77777777" w:rsidTr="00EA4A5C">
        <w:trPr>
          <w:trHeight w:val="252"/>
        </w:trPr>
        <w:tc>
          <w:tcPr>
            <w:tcW w:w="1408" w:type="dxa"/>
          </w:tcPr>
          <w:p w14:paraId="5BCA8B23" w14:textId="01A99341" w:rsidR="007C2B8F" w:rsidRPr="006B26F5" w:rsidRDefault="007C2B8F" w:rsidP="007C2B8F">
            <w:pPr>
              <w:rPr>
                <w:b/>
              </w:rPr>
            </w:pPr>
            <w:r w:rsidRPr="001F1AF4">
              <w:rPr>
                <w:b/>
              </w:rPr>
              <w:t>beSU</w:t>
            </w:r>
          </w:p>
        </w:tc>
        <w:tc>
          <w:tcPr>
            <w:tcW w:w="1105" w:type="dxa"/>
          </w:tcPr>
          <w:p w14:paraId="0448A592" w14:textId="77777777" w:rsidR="007C2B8F" w:rsidRPr="00A23404" w:rsidRDefault="007C2B8F" w:rsidP="00B425B6">
            <w:pPr>
              <w:jc w:val="center"/>
            </w:pPr>
            <w:r>
              <w:t>4</w:t>
            </w:r>
          </w:p>
        </w:tc>
        <w:tc>
          <w:tcPr>
            <w:tcW w:w="1617" w:type="dxa"/>
          </w:tcPr>
          <w:p w14:paraId="72047C12" w14:textId="1D07B03B" w:rsidR="007C2B8F" w:rsidRPr="000F53E7" w:rsidRDefault="007C2B8F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23" w:type="dxa"/>
          </w:tcPr>
          <w:p w14:paraId="3118BAEC" w14:textId="77777777" w:rsidR="007C2B8F" w:rsidRPr="00A23404" w:rsidRDefault="007C2B8F" w:rsidP="00B425B6">
            <w:pPr>
              <w:jc w:val="center"/>
              <w:rPr>
                <w:color w:val="FF0000"/>
              </w:rPr>
            </w:pPr>
            <w:r w:rsidRPr="006A529A">
              <w:t>8</w:t>
            </w:r>
          </w:p>
        </w:tc>
        <w:tc>
          <w:tcPr>
            <w:tcW w:w="1140" w:type="dxa"/>
          </w:tcPr>
          <w:p w14:paraId="1CC7B74B" w14:textId="77777777" w:rsidR="007C2B8F" w:rsidRPr="002876F0" w:rsidRDefault="007C2B8F" w:rsidP="00B425B6">
            <w:pPr>
              <w:jc w:val="center"/>
            </w:pPr>
            <w:r>
              <w:t>12</w:t>
            </w:r>
          </w:p>
        </w:tc>
        <w:tc>
          <w:tcPr>
            <w:tcW w:w="1107" w:type="dxa"/>
          </w:tcPr>
          <w:p w14:paraId="34CF7DA1" w14:textId="77777777" w:rsidR="007C2B8F" w:rsidRPr="002876F0" w:rsidRDefault="007C2B8F" w:rsidP="00B425B6">
            <w:pPr>
              <w:jc w:val="center"/>
            </w:pPr>
            <w:r>
              <w:t>14</w:t>
            </w:r>
          </w:p>
        </w:tc>
        <w:tc>
          <w:tcPr>
            <w:tcW w:w="1643" w:type="dxa"/>
          </w:tcPr>
          <w:p w14:paraId="17136AF9" w14:textId="77777777" w:rsidR="007C2B8F" w:rsidRPr="002876F0" w:rsidRDefault="007C2B8F" w:rsidP="00B425B6">
            <w:pPr>
              <w:jc w:val="center"/>
            </w:pPr>
            <w:r>
              <w:t>4</w:t>
            </w:r>
          </w:p>
        </w:tc>
        <w:tc>
          <w:tcPr>
            <w:tcW w:w="1695" w:type="dxa"/>
          </w:tcPr>
          <w:p w14:paraId="5EFB91FF" w14:textId="77777777" w:rsidR="007C2B8F" w:rsidRPr="002876F0" w:rsidRDefault="007C2B8F" w:rsidP="00B425B6">
            <w:pPr>
              <w:jc w:val="center"/>
            </w:pPr>
            <w:r>
              <w:t>4</w:t>
            </w:r>
          </w:p>
        </w:tc>
      </w:tr>
      <w:tr w:rsidR="007F31BB" w14:paraId="2E416AB3" w14:textId="77777777" w:rsidTr="00EA4A5C">
        <w:trPr>
          <w:trHeight w:val="252"/>
        </w:trPr>
        <w:tc>
          <w:tcPr>
            <w:tcW w:w="1408" w:type="dxa"/>
          </w:tcPr>
          <w:p w14:paraId="0DCBC0ED" w14:textId="75E4C24A" w:rsidR="007C2B8F" w:rsidRPr="006B26F5" w:rsidRDefault="007C2B8F" w:rsidP="007C2B8F">
            <w:pPr>
              <w:rPr>
                <w:b/>
              </w:rPr>
            </w:pPr>
            <w:r w:rsidRPr="001F1AF4">
              <w:rPr>
                <w:b/>
              </w:rPr>
              <w:t>beTW</w:t>
            </w:r>
          </w:p>
        </w:tc>
        <w:tc>
          <w:tcPr>
            <w:tcW w:w="1105" w:type="dxa"/>
          </w:tcPr>
          <w:p w14:paraId="5CB50210" w14:textId="15A363B4" w:rsidR="007C2B8F" w:rsidRPr="00A23404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17" w:type="dxa"/>
          </w:tcPr>
          <w:p w14:paraId="271D01F8" w14:textId="59146F93" w:rsidR="007C2B8F" w:rsidRPr="00A23404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23" w:type="dxa"/>
          </w:tcPr>
          <w:p w14:paraId="1EE15EFD" w14:textId="7DC3ED92" w:rsidR="007C2B8F" w:rsidRPr="00A23404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40" w:type="dxa"/>
          </w:tcPr>
          <w:p w14:paraId="4705C5DC" w14:textId="5932DBB8" w:rsidR="007C2B8F" w:rsidRPr="002876F0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07" w:type="dxa"/>
          </w:tcPr>
          <w:p w14:paraId="43845A5E" w14:textId="763E2EEB" w:rsidR="007C2B8F" w:rsidRPr="002876F0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43" w:type="dxa"/>
          </w:tcPr>
          <w:p w14:paraId="478BB2FF" w14:textId="349BD1F2" w:rsidR="007C2B8F" w:rsidRPr="002876F0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95" w:type="dxa"/>
          </w:tcPr>
          <w:p w14:paraId="555EBB39" w14:textId="0C4407AD" w:rsidR="007C2B8F" w:rsidRPr="002876F0" w:rsidRDefault="007C2B8F" w:rsidP="00B425B6">
            <w:pPr>
              <w:jc w:val="center"/>
            </w:pPr>
            <w:r>
              <w:t>0</w:t>
            </w:r>
          </w:p>
        </w:tc>
      </w:tr>
      <w:tr w:rsidR="007F31BB" w14:paraId="57D6E228" w14:textId="77777777" w:rsidTr="00EA4A5C">
        <w:trPr>
          <w:trHeight w:val="252"/>
        </w:trPr>
        <w:tc>
          <w:tcPr>
            <w:tcW w:w="1408" w:type="dxa"/>
          </w:tcPr>
          <w:p w14:paraId="0E3F5204" w14:textId="378C90B0" w:rsidR="007C2B8F" w:rsidRPr="002A6E84" w:rsidRDefault="007C2B8F" w:rsidP="007C2B8F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1F1AF4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105" w:type="dxa"/>
          </w:tcPr>
          <w:p w14:paraId="2E3A0BFE" w14:textId="7A242318" w:rsidR="007C2B8F" w:rsidRDefault="007C2B8F" w:rsidP="00B425B6">
            <w:pPr>
              <w:jc w:val="center"/>
            </w:pPr>
            <w:r>
              <w:t>no</w:t>
            </w:r>
          </w:p>
        </w:tc>
        <w:tc>
          <w:tcPr>
            <w:tcW w:w="1617" w:type="dxa"/>
          </w:tcPr>
          <w:p w14:paraId="03EACD05" w14:textId="664D074A" w:rsidR="007C2B8F" w:rsidRDefault="007C2B8F" w:rsidP="00B425B6">
            <w:pPr>
              <w:jc w:val="center"/>
            </w:pPr>
            <w:r>
              <w:t>no</w:t>
            </w:r>
          </w:p>
        </w:tc>
        <w:tc>
          <w:tcPr>
            <w:tcW w:w="1123" w:type="dxa"/>
          </w:tcPr>
          <w:p w14:paraId="61C7DFB4" w14:textId="7E6B485C" w:rsidR="007C2B8F" w:rsidRDefault="007C2B8F" w:rsidP="00B425B6">
            <w:pPr>
              <w:jc w:val="center"/>
            </w:pPr>
            <w:r>
              <w:t>no</w:t>
            </w:r>
          </w:p>
        </w:tc>
        <w:tc>
          <w:tcPr>
            <w:tcW w:w="1140" w:type="dxa"/>
          </w:tcPr>
          <w:p w14:paraId="4BDDE0A5" w14:textId="04E3C248" w:rsidR="007C2B8F" w:rsidRDefault="007C2B8F" w:rsidP="00B425B6">
            <w:pPr>
              <w:jc w:val="center"/>
            </w:pPr>
            <w:r>
              <w:t>yes</w:t>
            </w:r>
          </w:p>
        </w:tc>
        <w:tc>
          <w:tcPr>
            <w:tcW w:w="1107" w:type="dxa"/>
          </w:tcPr>
          <w:p w14:paraId="19FFF522" w14:textId="7B2D250B" w:rsidR="007C2B8F" w:rsidRDefault="007C2B8F" w:rsidP="00B425B6">
            <w:pPr>
              <w:jc w:val="center"/>
            </w:pPr>
            <w:r>
              <w:t>yes</w:t>
            </w:r>
          </w:p>
        </w:tc>
        <w:tc>
          <w:tcPr>
            <w:tcW w:w="1643" w:type="dxa"/>
          </w:tcPr>
          <w:p w14:paraId="0B6BCF01" w14:textId="397D6E35" w:rsidR="007C2B8F" w:rsidRDefault="007C2B8F" w:rsidP="00B425B6">
            <w:pPr>
              <w:jc w:val="center"/>
            </w:pPr>
            <w:r>
              <w:t>yes</w:t>
            </w:r>
          </w:p>
        </w:tc>
        <w:tc>
          <w:tcPr>
            <w:tcW w:w="1695" w:type="dxa"/>
          </w:tcPr>
          <w:p w14:paraId="41F10EF0" w14:textId="5D346441" w:rsidR="007C2B8F" w:rsidRDefault="007C2B8F" w:rsidP="00B425B6">
            <w:pPr>
              <w:jc w:val="center"/>
            </w:pPr>
            <w:r>
              <w:t>no</w:t>
            </w:r>
          </w:p>
        </w:tc>
      </w:tr>
      <w:tr w:rsidR="007F31BB" w14:paraId="08A40CFE" w14:textId="77777777" w:rsidTr="00EA4A5C">
        <w:trPr>
          <w:trHeight w:val="242"/>
        </w:trPr>
        <w:tc>
          <w:tcPr>
            <w:tcW w:w="1408" w:type="dxa"/>
          </w:tcPr>
          <w:p w14:paraId="69AEF19E" w14:textId="1F314198" w:rsidR="007C2B8F" w:rsidRPr="002A6E84" w:rsidRDefault="007C2B8F" w:rsidP="007C2B8F">
            <w:pPr>
              <w:rPr>
                <w:b/>
              </w:rPr>
            </w:pPr>
            <w:r w:rsidRPr="001F1AF4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05" w:type="dxa"/>
          </w:tcPr>
          <w:p w14:paraId="77783979" w14:textId="77777777" w:rsidR="007C2B8F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617" w:type="dxa"/>
          </w:tcPr>
          <w:p w14:paraId="5A41D98E" w14:textId="77777777" w:rsidR="007C2B8F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23" w:type="dxa"/>
          </w:tcPr>
          <w:p w14:paraId="2B440D81" w14:textId="77777777" w:rsidR="007C2B8F" w:rsidRDefault="007C2B8F" w:rsidP="00B425B6">
            <w:pPr>
              <w:jc w:val="center"/>
            </w:pPr>
            <w:r>
              <w:t>0</w:t>
            </w:r>
          </w:p>
        </w:tc>
        <w:tc>
          <w:tcPr>
            <w:tcW w:w="1140" w:type="dxa"/>
          </w:tcPr>
          <w:p w14:paraId="6CC6DD6F" w14:textId="7BBC069D" w:rsidR="007C2B8F" w:rsidRDefault="007C2B8F" w:rsidP="00B425B6">
            <w:pPr>
              <w:jc w:val="center"/>
            </w:pPr>
            <w:r>
              <w:t>5</w:t>
            </w:r>
          </w:p>
        </w:tc>
        <w:tc>
          <w:tcPr>
            <w:tcW w:w="1107" w:type="dxa"/>
          </w:tcPr>
          <w:p w14:paraId="2429E7C8" w14:textId="77777777" w:rsidR="007C2B8F" w:rsidRDefault="007C2B8F" w:rsidP="00B425B6">
            <w:pPr>
              <w:jc w:val="center"/>
            </w:pPr>
            <w:r>
              <w:t>4</w:t>
            </w:r>
          </w:p>
        </w:tc>
        <w:tc>
          <w:tcPr>
            <w:tcW w:w="1643" w:type="dxa"/>
          </w:tcPr>
          <w:p w14:paraId="76ADB241" w14:textId="77777777" w:rsidR="007C2B8F" w:rsidRDefault="007C2B8F" w:rsidP="00B425B6">
            <w:pPr>
              <w:jc w:val="center"/>
            </w:pPr>
            <w:r w:rsidRPr="00FF0C65">
              <w:t>3</w:t>
            </w:r>
          </w:p>
        </w:tc>
        <w:tc>
          <w:tcPr>
            <w:tcW w:w="1695" w:type="dxa"/>
          </w:tcPr>
          <w:p w14:paraId="009C5636" w14:textId="77777777" w:rsidR="007C2B8F" w:rsidRDefault="007C2B8F" w:rsidP="00B425B6">
            <w:pPr>
              <w:jc w:val="center"/>
            </w:pPr>
            <w:r>
              <w:t>0</w:t>
            </w:r>
          </w:p>
        </w:tc>
      </w:tr>
    </w:tbl>
    <w:p w14:paraId="51A676E1" w14:textId="14C9D381" w:rsidR="002876F0" w:rsidRPr="007C2B8F" w:rsidRDefault="002876F0" w:rsidP="002876F0">
      <w:pPr>
        <w:rPr>
          <w:rFonts w:ascii="Calibri" w:eastAsia="Times New Roman" w:hAnsi="Calibri" w:cs="Times New Roman"/>
          <w:color w:val="000000"/>
          <w:lang w:val="en-US" w:eastAsia="it-IT"/>
        </w:rPr>
      </w:pPr>
    </w:p>
    <w:p w14:paraId="52E483D6" w14:textId="6C216B9A" w:rsidR="002876F0" w:rsidRPr="007C2B8F" w:rsidRDefault="002876F0">
      <w:pPr>
        <w:rPr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389"/>
        <w:tblW w:w="10624" w:type="dxa"/>
        <w:tblLook w:val="04A0" w:firstRow="1" w:lastRow="0" w:firstColumn="1" w:lastColumn="0" w:noHBand="0" w:noVBand="1"/>
      </w:tblPr>
      <w:tblGrid>
        <w:gridCol w:w="1703"/>
        <w:gridCol w:w="1128"/>
        <w:gridCol w:w="1792"/>
        <w:gridCol w:w="1489"/>
        <w:gridCol w:w="1128"/>
        <w:gridCol w:w="1128"/>
        <w:gridCol w:w="1128"/>
        <w:gridCol w:w="1128"/>
      </w:tblGrid>
      <w:tr w:rsidR="00B425B6" w14:paraId="5D13332C" w14:textId="77777777" w:rsidTr="006D402B">
        <w:tc>
          <w:tcPr>
            <w:tcW w:w="1703" w:type="dxa"/>
          </w:tcPr>
          <w:p w14:paraId="1E7D32AA" w14:textId="77777777" w:rsidR="00B425B6" w:rsidRPr="002A6E84" w:rsidRDefault="00B425B6" w:rsidP="007F31BB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</w:p>
        </w:tc>
        <w:tc>
          <w:tcPr>
            <w:tcW w:w="8921" w:type="dxa"/>
            <w:gridSpan w:val="7"/>
          </w:tcPr>
          <w:p w14:paraId="4056CD6A" w14:textId="2D7F9D89" w:rsidR="00B425B6" w:rsidRPr="00B425B6" w:rsidRDefault="00B425B6" w:rsidP="00B425B6">
            <w:pPr>
              <w:jc w:val="center"/>
              <w:rPr>
                <w:b/>
              </w:rPr>
            </w:pPr>
            <w:r w:rsidRPr="00B425B6">
              <w:rPr>
                <w:b/>
              </w:rPr>
              <w:t>Lombardia</w:t>
            </w:r>
          </w:p>
        </w:tc>
      </w:tr>
      <w:tr w:rsidR="007F31BB" w14:paraId="2BD39E53" w14:textId="77777777" w:rsidTr="006D402B">
        <w:tc>
          <w:tcPr>
            <w:tcW w:w="1703" w:type="dxa"/>
          </w:tcPr>
          <w:p w14:paraId="449F0CC1" w14:textId="02E75A25" w:rsidR="007F31BB" w:rsidRPr="002A6E84" w:rsidRDefault="00B425B6" w:rsidP="00B425B6">
            <w:pPr>
              <w:rPr>
                <w:b/>
              </w:rPr>
            </w:pPr>
            <w:r>
              <w:rPr>
                <w:b/>
              </w:rPr>
              <w:t>Ho</w:t>
            </w:r>
            <w:r w:rsidR="007F31BB" w:rsidRPr="002A6E84">
              <w:rPr>
                <w:b/>
              </w:rPr>
              <w:t>sp</w:t>
            </w:r>
            <w:r>
              <w:rPr>
                <w:b/>
              </w:rPr>
              <w:t>it</w:t>
            </w:r>
            <w:r w:rsidR="007F31BB" w:rsidRPr="002A6E84">
              <w:rPr>
                <w:b/>
              </w:rPr>
              <w:t>al</w:t>
            </w:r>
            <w:r w:rsidR="007F31BB">
              <w:rPr>
                <w:b/>
              </w:rPr>
              <w:t>/City</w:t>
            </w:r>
          </w:p>
        </w:tc>
        <w:tc>
          <w:tcPr>
            <w:tcW w:w="1128" w:type="dxa"/>
          </w:tcPr>
          <w:p w14:paraId="24B925ED" w14:textId="317A2F1C" w:rsidR="007F31BB" w:rsidRPr="005747FD" w:rsidRDefault="00B425B6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="007F31BB">
              <w:rPr>
                <w:rFonts w:ascii="Calibri" w:hAnsi="Calibri" w:cs="Calibri"/>
                <w:color w:val="000000"/>
              </w:rPr>
              <w:t xml:space="preserve">pedali </w:t>
            </w:r>
            <w:r>
              <w:rPr>
                <w:rFonts w:ascii="Calibri" w:hAnsi="Calibri" w:cs="Calibri"/>
                <w:color w:val="000000"/>
              </w:rPr>
              <w:t>Civili B</w:t>
            </w:r>
            <w:r w:rsidR="007F31BB">
              <w:rPr>
                <w:rFonts w:ascii="Calibri" w:hAnsi="Calibri" w:cs="Calibri"/>
                <w:color w:val="000000"/>
              </w:rPr>
              <w:t>rescia</w:t>
            </w:r>
          </w:p>
        </w:tc>
        <w:tc>
          <w:tcPr>
            <w:tcW w:w="1792" w:type="dxa"/>
          </w:tcPr>
          <w:p w14:paraId="6DF0B875" w14:textId="17DB2498" w:rsidR="007F31BB" w:rsidRPr="000F53E7" w:rsidRDefault="00B425B6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ndazione Poliambulanza  Brescia</w:t>
            </w:r>
          </w:p>
        </w:tc>
        <w:tc>
          <w:tcPr>
            <w:tcW w:w="1489" w:type="dxa"/>
          </w:tcPr>
          <w:p w14:paraId="46E145A8" w14:textId="0062CB28" w:rsidR="007F31BB" w:rsidRPr="00CD168B" w:rsidRDefault="007F31BB" w:rsidP="00B425B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</w:t>
            </w:r>
            <w:r w:rsidR="00B425B6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Lecco - PO di </w:t>
            </w:r>
            <w:r w:rsidR="00B425B6">
              <w:rPr>
                <w:rFonts w:ascii="Calibri" w:hAnsi="Calibri"/>
                <w:color w:val="000000"/>
              </w:rPr>
              <w:t>Merate</w:t>
            </w:r>
          </w:p>
        </w:tc>
        <w:tc>
          <w:tcPr>
            <w:tcW w:w="1128" w:type="dxa"/>
          </w:tcPr>
          <w:p w14:paraId="4B3A2043" w14:textId="77777777" w:rsidR="007F31BB" w:rsidRDefault="007F31BB" w:rsidP="00B425B6">
            <w:pPr>
              <w:jc w:val="center"/>
            </w:pPr>
            <w:r>
              <w:rPr>
                <w:rFonts w:ascii="Times New Roman" w:hAnsi="Times New Roman" w:cs="Times New Roman"/>
              </w:rPr>
              <w:t>Valduce</w:t>
            </w:r>
          </w:p>
        </w:tc>
        <w:tc>
          <w:tcPr>
            <w:tcW w:w="1128" w:type="dxa"/>
          </w:tcPr>
          <w:p w14:paraId="0FF48934" w14:textId="6A1BA6BE" w:rsidR="007F31BB" w:rsidRPr="00CD168B" w:rsidRDefault="00B425B6" w:rsidP="00B425B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ST</w:t>
            </w:r>
            <w:r w:rsidR="007F31BB">
              <w:rPr>
                <w:rFonts w:ascii="Calibri" w:hAnsi="Calibri"/>
                <w:color w:val="000000"/>
              </w:rPr>
              <w:t xml:space="preserve"> lariana dip medico</w:t>
            </w:r>
          </w:p>
        </w:tc>
        <w:tc>
          <w:tcPr>
            <w:tcW w:w="1128" w:type="dxa"/>
          </w:tcPr>
          <w:p w14:paraId="334041B8" w14:textId="77777777" w:rsidR="007F31BB" w:rsidRDefault="007F31BB" w:rsidP="00B425B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ssini</w:t>
            </w:r>
          </w:p>
          <w:p w14:paraId="432601AA" w14:textId="77777777" w:rsidR="007F31BB" w:rsidRDefault="007F31BB" w:rsidP="00B425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8" w:type="dxa"/>
          </w:tcPr>
          <w:p w14:paraId="241ABE16" w14:textId="77777777" w:rsidR="007F31BB" w:rsidRDefault="007F31BB" w:rsidP="00B425B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ma Mantova</w:t>
            </w:r>
          </w:p>
          <w:p w14:paraId="30FB17FA" w14:textId="77777777" w:rsidR="007F31BB" w:rsidRDefault="007F31BB" w:rsidP="00B425B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F31BB" w14:paraId="0EA911E1" w14:textId="77777777" w:rsidTr="006D402B">
        <w:tc>
          <w:tcPr>
            <w:tcW w:w="1703" w:type="dxa"/>
          </w:tcPr>
          <w:p w14:paraId="706D9B15" w14:textId="77777777" w:rsidR="007F31BB" w:rsidRPr="006B26F5" w:rsidRDefault="007F31BB" w:rsidP="007F31BB">
            <w:pPr>
              <w:rPr>
                <w:b/>
              </w:rPr>
            </w:pPr>
            <w:r w:rsidRPr="001F1AF4">
              <w:rPr>
                <w:b/>
              </w:rPr>
              <w:t>I level SU</w:t>
            </w:r>
          </w:p>
        </w:tc>
        <w:tc>
          <w:tcPr>
            <w:tcW w:w="1128" w:type="dxa"/>
          </w:tcPr>
          <w:p w14:paraId="37E37907" w14:textId="77777777" w:rsidR="007F31BB" w:rsidRPr="00A23404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792" w:type="dxa"/>
          </w:tcPr>
          <w:p w14:paraId="2CA6D9E3" w14:textId="77777777" w:rsidR="007F31BB" w:rsidRPr="00A23404" w:rsidRDefault="007F31BB" w:rsidP="00B425B6">
            <w:pPr>
              <w:jc w:val="center"/>
            </w:pPr>
            <w:r>
              <w:t>1</w:t>
            </w:r>
          </w:p>
        </w:tc>
        <w:tc>
          <w:tcPr>
            <w:tcW w:w="1489" w:type="dxa"/>
          </w:tcPr>
          <w:p w14:paraId="180192DD" w14:textId="77777777" w:rsidR="007F31BB" w:rsidRPr="00A23404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0F6BE102" w14:textId="77777777" w:rsidR="007F31BB" w:rsidRPr="002876F0" w:rsidRDefault="007F31BB" w:rsidP="00B425B6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14:paraId="38A3D076" w14:textId="77777777" w:rsidR="007F31BB" w:rsidRPr="002876F0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7F810452" w14:textId="77777777" w:rsidR="007F31BB" w:rsidRPr="002876F0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138FCC9B" w14:textId="77777777" w:rsidR="007F31BB" w:rsidRPr="002876F0" w:rsidRDefault="007F31BB" w:rsidP="00B425B6">
            <w:pPr>
              <w:jc w:val="center"/>
            </w:pPr>
            <w:r>
              <w:t>1</w:t>
            </w:r>
          </w:p>
        </w:tc>
      </w:tr>
      <w:tr w:rsidR="007F31BB" w14:paraId="5894B73D" w14:textId="77777777" w:rsidTr="006D402B">
        <w:tc>
          <w:tcPr>
            <w:tcW w:w="1703" w:type="dxa"/>
          </w:tcPr>
          <w:p w14:paraId="071FA7BA" w14:textId="77777777" w:rsidR="007F31BB" w:rsidRPr="006B26F5" w:rsidRDefault="007F31BB" w:rsidP="007F31BB">
            <w:pPr>
              <w:rPr>
                <w:b/>
              </w:rPr>
            </w:pPr>
            <w:r w:rsidRPr="001F1AF4">
              <w:rPr>
                <w:b/>
              </w:rPr>
              <w:t>II level SU</w:t>
            </w:r>
          </w:p>
        </w:tc>
        <w:tc>
          <w:tcPr>
            <w:tcW w:w="1128" w:type="dxa"/>
          </w:tcPr>
          <w:p w14:paraId="64724CE1" w14:textId="77777777" w:rsidR="007F31BB" w:rsidRDefault="007F31BB" w:rsidP="00B425B6">
            <w:pPr>
              <w:jc w:val="center"/>
            </w:pPr>
            <w:r>
              <w:t>1</w:t>
            </w:r>
          </w:p>
        </w:tc>
        <w:tc>
          <w:tcPr>
            <w:tcW w:w="1792" w:type="dxa"/>
          </w:tcPr>
          <w:p w14:paraId="0FFC4A6E" w14:textId="77777777" w:rsidR="007F31BB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489" w:type="dxa"/>
          </w:tcPr>
          <w:p w14:paraId="5CC006A5" w14:textId="77777777" w:rsidR="007F31BB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4DCBD9FB" w14:textId="77777777" w:rsidR="007F31BB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20765D8F" w14:textId="77777777" w:rsidR="007F31BB" w:rsidRDefault="007F31BB" w:rsidP="00B425B6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14:paraId="77EFF596" w14:textId="77777777" w:rsidR="007F31BB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4BAD7600" w14:textId="77777777" w:rsidR="007F31BB" w:rsidRDefault="007F31BB" w:rsidP="00B425B6">
            <w:pPr>
              <w:jc w:val="center"/>
            </w:pPr>
            <w:r>
              <w:t>0</w:t>
            </w:r>
          </w:p>
        </w:tc>
      </w:tr>
      <w:tr w:rsidR="007F31BB" w14:paraId="43825CDA" w14:textId="77777777" w:rsidTr="006D402B">
        <w:tc>
          <w:tcPr>
            <w:tcW w:w="1703" w:type="dxa"/>
          </w:tcPr>
          <w:p w14:paraId="5C4685CF" w14:textId="77777777" w:rsidR="007F31BB" w:rsidRPr="006B26F5" w:rsidRDefault="007F31BB" w:rsidP="007F31BB">
            <w:pPr>
              <w:rPr>
                <w:b/>
              </w:rPr>
            </w:pPr>
            <w:r w:rsidRPr="001F1AF4">
              <w:rPr>
                <w:b/>
              </w:rPr>
              <w:t>beSU</w:t>
            </w:r>
          </w:p>
        </w:tc>
        <w:tc>
          <w:tcPr>
            <w:tcW w:w="1128" w:type="dxa"/>
          </w:tcPr>
          <w:p w14:paraId="1888508F" w14:textId="77777777" w:rsidR="007F31BB" w:rsidRPr="00A23404" w:rsidRDefault="007F31BB" w:rsidP="00B425B6">
            <w:pPr>
              <w:jc w:val="center"/>
            </w:pPr>
            <w:r>
              <w:t>10</w:t>
            </w:r>
          </w:p>
        </w:tc>
        <w:tc>
          <w:tcPr>
            <w:tcW w:w="1792" w:type="dxa"/>
          </w:tcPr>
          <w:p w14:paraId="4087492D" w14:textId="77777777" w:rsidR="007F31BB" w:rsidRPr="000F53E7" w:rsidRDefault="007F31BB" w:rsidP="00B425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89" w:type="dxa"/>
          </w:tcPr>
          <w:p w14:paraId="210F2B47" w14:textId="0BC71816" w:rsidR="007F31BB" w:rsidRPr="00A23404" w:rsidRDefault="007F31BB" w:rsidP="00B425B6">
            <w:pPr>
              <w:jc w:val="center"/>
              <w:rPr>
                <w:color w:val="FF0000"/>
              </w:rPr>
            </w:pPr>
            <w:r w:rsidRPr="007F31BB">
              <w:t>0</w:t>
            </w:r>
          </w:p>
        </w:tc>
        <w:tc>
          <w:tcPr>
            <w:tcW w:w="1128" w:type="dxa"/>
          </w:tcPr>
          <w:p w14:paraId="5DFBF3CB" w14:textId="77777777" w:rsidR="007F31BB" w:rsidRPr="002876F0" w:rsidRDefault="007F31BB" w:rsidP="00B425B6">
            <w:pPr>
              <w:jc w:val="center"/>
            </w:pPr>
            <w:r>
              <w:t>6</w:t>
            </w:r>
          </w:p>
        </w:tc>
        <w:tc>
          <w:tcPr>
            <w:tcW w:w="1128" w:type="dxa"/>
          </w:tcPr>
          <w:p w14:paraId="25C4AB02" w14:textId="77777777" w:rsidR="007F31BB" w:rsidRPr="002876F0" w:rsidRDefault="007F31BB" w:rsidP="00B425B6">
            <w:pPr>
              <w:jc w:val="center"/>
            </w:pPr>
            <w:r>
              <w:t>8</w:t>
            </w:r>
          </w:p>
        </w:tc>
        <w:tc>
          <w:tcPr>
            <w:tcW w:w="1128" w:type="dxa"/>
          </w:tcPr>
          <w:p w14:paraId="04E133A9" w14:textId="77777777" w:rsidR="007F31BB" w:rsidRPr="002876F0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4E879C42" w14:textId="77777777" w:rsidR="007F31BB" w:rsidRPr="002876F0" w:rsidRDefault="007F31BB" w:rsidP="00B425B6">
            <w:pPr>
              <w:jc w:val="center"/>
            </w:pPr>
            <w:r>
              <w:t>15</w:t>
            </w:r>
          </w:p>
        </w:tc>
      </w:tr>
      <w:tr w:rsidR="007F31BB" w14:paraId="4D1E39AF" w14:textId="77777777" w:rsidTr="006D402B">
        <w:tc>
          <w:tcPr>
            <w:tcW w:w="1703" w:type="dxa"/>
          </w:tcPr>
          <w:p w14:paraId="7B30FEF8" w14:textId="77777777" w:rsidR="007F31BB" w:rsidRPr="006B26F5" w:rsidRDefault="007F31BB" w:rsidP="007F31BB">
            <w:pPr>
              <w:rPr>
                <w:b/>
              </w:rPr>
            </w:pPr>
            <w:r w:rsidRPr="001F1AF4">
              <w:rPr>
                <w:b/>
              </w:rPr>
              <w:t>beTW</w:t>
            </w:r>
          </w:p>
        </w:tc>
        <w:tc>
          <w:tcPr>
            <w:tcW w:w="1128" w:type="dxa"/>
          </w:tcPr>
          <w:p w14:paraId="21B25FE4" w14:textId="23272CDE" w:rsidR="007F31BB" w:rsidRPr="00A23404" w:rsidRDefault="00603C74" w:rsidP="00B425B6">
            <w:pPr>
              <w:jc w:val="center"/>
            </w:pPr>
            <w:r>
              <w:t>0</w:t>
            </w:r>
          </w:p>
        </w:tc>
        <w:tc>
          <w:tcPr>
            <w:tcW w:w="1792" w:type="dxa"/>
          </w:tcPr>
          <w:p w14:paraId="5315619A" w14:textId="27B27736" w:rsidR="007F31BB" w:rsidRPr="00A23404" w:rsidRDefault="00603C74" w:rsidP="00B425B6">
            <w:pPr>
              <w:jc w:val="center"/>
            </w:pPr>
            <w:r>
              <w:t>0</w:t>
            </w:r>
          </w:p>
        </w:tc>
        <w:tc>
          <w:tcPr>
            <w:tcW w:w="1489" w:type="dxa"/>
          </w:tcPr>
          <w:p w14:paraId="764E3E7D" w14:textId="23B481A2" w:rsidR="007F31BB" w:rsidRPr="00A23404" w:rsidRDefault="007F31BB" w:rsidP="00B425B6">
            <w:pPr>
              <w:jc w:val="center"/>
            </w:pPr>
            <w:r>
              <w:t>6</w:t>
            </w:r>
          </w:p>
        </w:tc>
        <w:tc>
          <w:tcPr>
            <w:tcW w:w="1128" w:type="dxa"/>
          </w:tcPr>
          <w:p w14:paraId="32C030AE" w14:textId="12564D70" w:rsidR="007F31BB" w:rsidRPr="002876F0" w:rsidRDefault="007F31BB" w:rsidP="00B425B6">
            <w:pPr>
              <w:jc w:val="center"/>
            </w:pPr>
            <w:r w:rsidRPr="0003366E">
              <w:t>0</w:t>
            </w:r>
          </w:p>
        </w:tc>
        <w:tc>
          <w:tcPr>
            <w:tcW w:w="1128" w:type="dxa"/>
          </w:tcPr>
          <w:p w14:paraId="12185303" w14:textId="66452CFC" w:rsidR="007F31BB" w:rsidRPr="002876F0" w:rsidRDefault="007F31BB" w:rsidP="00B425B6">
            <w:pPr>
              <w:jc w:val="center"/>
            </w:pPr>
            <w:r w:rsidRPr="0003366E">
              <w:t>0</w:t>
            </w:r>
          </w:p>
        </w:tc>
        <w:tc>
          <w:tcPr>
            <w:tcW w:w="1128" w:type="dxa"/>
          </w:tcPr>
          <w:p w14:paraId="4A355EB9" w14:textId="77777777" w:rsidR="007F31BB" w:rsidRPr="002876F0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7C7FC7BB" w14:textId="36DC5FFC" w:rsidR="007F31BB" w:rsidRPr="002876F0" w:rsidRDefault="007F31BB" w:rsidP="00B425B6">
            <w:pPr>
              <w:jc w:val="center"/>
            </w:pPr>
            <w:r>
              <w:t>0</w:t>
            </w:r>
          </w:p>
        </w:tc>
      </w:tr>
      <w:tr w:rsidR="007F31BB" w14:paraId="50D9656E" w14:textId="77777777" w:rsidTr="006D402B">
        <w:tc>
          <w:tcPr>
            <w:tcW w:w="1703" w:type="dxa"/>
          </w:tcPr>
          <w:p w14:paraId="1B97C605" w14:textId="77777777" w:rsidR="007F31BB" w:rsidRPr="002A6E84" w:rsidRDefault="007F31BB" w:rsidP="007F31BB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1F1AF4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128" w:type="dxa"/>
          </w:tcPr>
          <w:p w14:paraId="28946052" w14:textId="3C9DD955" w:rsidR="007F31BB" w:rsidRDefault="00603C74" w:rsidP="00B425B6">
            <w:pPr>
              <w:jc w:val="center"/>
            </w:pPr>
            <w:r>
              <w:t>yes</w:t>
            </w:r>
          </w:p>
        </w:tc>
        <w:tc>
          <w:tcPr>
            <w:tcW w:w="1792" w:type="dxa"/>
          </w:tcPr>
          <w:p w14:paraId="5F3FED99" w14:textId="1E49FFBC" w:rsidR="007F31BB" w:rsidRDefault="00603C74" w:rsidP="00B425B6">
            <w:pPr>
              <w:jc w:val="center"/>
            </w:pPr>
            <w:r>
              <w:t>no</w:t>
            </w:r>
            <w:r w:rsidR="007F31BB">
              <w:t xml:space="preserve"> </w:t>
            </w:r>
            <w:r w:rsidR="007F31BB">
              <w:rPr>
                <w:rFonts w:ascii="Times New Roman" w:hAnsi="Times New Roman" w:cs="Times New Roman"/>
              </w:rPr>
              <w:t>⃰</w:t>
            </w:r>
          </w:p>
        </w:tc>
        <w:tc>
          <w:tcPr>
            <w:tcW w:w="1489" w:type="dxa"/>
          </w:tcPr>
          <w:p w14:paraId="328AEF2F" w14:textId="6736CD7C" w:rsidR="007F31BB" w:rsidRDefault="00603C74" w:rsidP="00B425B6">
            <w:pPr>
              <w:jc w:val="center"/>
            </w:pPr>
            <w:r>
              <w:t>no</w:t>
            </w:r>
            <w:r w:rsidR="007F31BB">
              <w:t xml:space="preserve"> </w:t>
            </w:r>
            <w:r w:rsidR="007F31BB">
              <w:rPr>
                <w:rFonts w:ascii="Times New Roman" w:hAnsi="Times New Roman" w:cs="Times New Roman"/>
              </w:rPr>
              <w:t>⃰</w:t>
            </w:r>
          </w:p>
        </w:tc>
        <w:tc>
          <w:tcPr>
            <w:tcW w:w="1128" w:type="dxa"/>
          </w:tcPr>
          <w:p w14:paraId="1706A76F" w14:textId="432481C8" w:rsidR="007F31BB" w:rsidRDefault="00603C74" w:rsidP="00B425B6">
            <w:pPr>
              <w:jc w:val="center"/>
            </w:pPr>
            <w:r>
              <w:t>no</w:t>
            </w:r>
            <w:r w:rsidR="007F31BB">
              <w:t xml:space="preserve"> </w:t>
            </w:r>
            <w:r w:rsidR="007F31BB">
              <w:rPr>
                <w:rFonts w:ascii="Times New Roman" w:hAnsi="Times New Roman" w:cs="Times New Roman"/>
              </w:rPr>
              <w:t>⃰</w:t>
            </w:r>
          </w:p>
        </w:tc>
        <w:tc>
          <w:tcPr>
            <w:tcW w:w="1128" w:type="dxa"/>
          </w:tcPr>
          <w:p w14:paraId="7551FA21" w14:textId="03B1EB93" w:rsidR="007F31BB" w:rsidRDefault="00603C74" w:rsidP="00B425B6">
            <w:pPr>
              <w:jc w:val="center"/>
            </w:pPr>
            <w:r>
              <w:t>yes</w:t>
            </w:r>
          </w:p>
        </w:tc>
        <w:tc>
          <w:tcPr>
            <w:tcW w:w="1128" w:type="dxa"/>
          </w:tcPr>
          <w:p w14:paraId="64F5B5A7" w14:textId="01D27F14" w:rsidR="007F31BB" w:rsidRDefault="00603C74" w:rsidP="00B425B6">
            <w:pPr>
              <w:jc w:val="center"/>
            </w:pPr>
            <w:r>
              <w:t>no</w:t>
            </w:r>
          </w:p>
        </w:tc>
        <w:tc>
          <w:tcPr>
            <w:tcW w:w="1128" w:type="dxa"/>
          </w:tcPr>
          <w:p w14:paraId="4146B6A3" w14:textId="6F4CC0BA" w:rsidR="007F31BB" w:rsidRDefault="00603C74" w:rsidP="00B425B6">
            <w:pPr>
              <w:jc w:val="center"/>
            </w:pPr>
            <w:r>
              <w:t>no</w:t>
            </w:r>
            <w:r w:rsidR="007F31BB">
              <w:t xml:space="preserve"> </w:t>
            </w:r>
            <w:r w:rsidR="007F31BB">
              <w:rPr>
                <w:rFonts w:ascii="Times New Roman" w:hAnsi="Times New Roman" w:cs="Times New Roman"/>
              </w:rPr>
              <w:t>⃰</w:t>
            </w:r>
          </w:p>
        </w:tc>
      </w:tr>
      <w:tr w:rsidR="007F31BB" w14:paraId="2FA9FAE4" w14:textId="77777777" w:rsidTr="006D402B">
        <w:tc>
          <w:tcPr>
            <w:tcW w:w="1703" w:type="dxa"/>
          </w:tcPr>
          <w:p w14:paraId="3F14FB1D" w14:textId="77777777" w:rsidR="007F31BB" w:rsidRPr="002A6E84" w:rsidRDefault="007F31BB" w:rsidP="007F31BB">
            <w:pPr>
              <w:rPr>
                <w:b/>
              </w:rPr>
            </w:pPr>
            <w:r w:rsidRPr="001F1AF4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28" w:type="dxa"/>
          </w:tcPr>
          <w:p w14:paraId="22F24C52" w14:textId="77777777" w:rsidR="007F31BB" w:rsidRDefault="007F31BB" w:rsidP="00B425B6">
            <w:pPr>
              <w:jc w:val="center"/>
            </w:pPr>
            <w:r>
              <w:t>5</w:t>
            </w:r>
          </w:p>
        </w:tc>
        <w:tc>
          <w:tcPr>
            <w:tcW w:w="1792" w:type="dxa"/>
          </w:tcPr>
          <w:p w14:paraId="4466B5E3" w14:textId="77777777" w:rsidR="007F31BB" w:rsidRDefault="007F31BB" w:rsidP="00B425B6">
            <w:pPr>
              <w:jc w:val="center"/>
            </w:pPr>
            <w:r>
              <w:t>2</w:t>
            </w:r>
          </w:p>
        </w:tc>
        <w:tc>
          <w:tcPr>
            <w:tcW w:w="1489" w:type="dxa"/>
          </w:tcPr>
          <w:p w14:paraId="335CA5F9" w14:textId="77777777" w:rsidR="007F31BB" w:rsidRDefault="007F31BB" w:rsidP="00B425B6">
            <w:pPr>
              <w:jc w:val="center"/>
            </w:pPr>
            <w:r>
              <w:t>1</w:t>
            </w:r>
          </w:p>
        </w:tc>
        <w:tc>
          <w:tcPr>
            <w:tcW w:w="1128" w:type="dxa"/>
          </w:tcPr>
          <w:p w14:paraId="04581980" w14:textId="77777777" w:rsidR="007F31BB" w:rsidRDefault="007F31BB" w:rsidP="00B425B6">
            <w:pPr>
              <w:jc w:val="center"/>
            </w:pPr>
            <w:r>
              <w:t>2</w:t>
            </w:r>
          </w:p>
        </w:tc>
        <w:tc>
          <w:tcPr>
            <w:tcW w:w="1128" w:type="dxa"/>
          </w:tcPr>
          <w:p w14:paraId="42D70763" w14:textId="77777777" w:rsidR="007F31BB" w:rsidRDefault="007F31BB" w:rsidP="00B425B6">
            <w:pPr>
              <w:jc w:val="center"/>
            </w:pPr>
            <w:r>
              <w:t>5</w:t>
            </w:r>
          </w:p>
        </w:tc>
        <w:tc>
          <w:tcPr>
            <w:tcW w:w="1128" w:type="dxa"/>
          </w:tcPr>
          <w:p w14:paraId="4E432A2B" w14:textId="77777777" w:rsidR="007F31BB" w:rsidRDefault="007F31BB" w:rsidP="00B425B6">
            <w:pPr>
              <w:jc w:val="center"/>
            </w:pPr>
            <w:r>
              <w:t>0</w:t>
            </w:r>
          </w:p>
        </w:tc>
        <w:tc>
          <w:tcPr>
            <w:tcW w:w="1128" w:type="dxa"/>
          </w:tcPr>
          <w:p w14:paraId="01B59F39" w14:textId="77777777" w:rsidR="007F31BB" w:rsidRDefault="007F31BB" w:rsidP="00B425B6">
            <w:pPr>
              <w:jc w:val="center"/>
            </w:pPr>
            <w:r>
              <w:t>?</w:t>
            </w:r>
          </w:p>
        </w:tc>
      </w:tr>
    </w:tbl>
    <w:p w14:paraId="093D4600" w14:textId="77777777" w:rsidR="007F31BB" w:rsidRDefault="007F31B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2194532" w14:textId="5929F279" w:rsidR="005747FD" w:rsidRPr="007F31BB" w:rsidRDefault="005747FD">
      <w:pPr>
        <w:rPr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-176"/>
        <w:tblW w:w="10485" w:type="dxa"/>
        <w:tblLayout w:type="fixed"/>
        <w:tblLook w:val="04A0" w:firstRow="1" w:lastRow="0" w:firstColumn="1" w:lastColumn="0" w:noHBand="0" w:noVBand="1"/>
      </w:tblPr>
      <w:tblGrid>
        <w:gridCol w:w="1482"/>
        <w:gridCol w:w="923"/>
        <w:gridCol w:w="1134"/>
        <w:gridCol w:w="1134"/>
        <w:gridCol w:w="1134"/>
        <w:gridCol w:w="992"/>
        <w:gridCol w:w="1134"/>
        <w:gridCol w:w="1276"/>
        <w:gridCol w:w="1276"/>
      </w:tblGrid>
      <w:tr w:rsidR="00B425B6" w:rsidRPr="007F31BB" w14:paraId="1D648567" w14:textId="77777777" w:rsidTr="004329AE">
        <w:trPr>
          <w:trHeight w:val="167"/>
        </w:trPr>
        <w:tc>
          <w:tcPr>
            <w:tcW w:w="1482" w:type="dxa"/>
            <w:shd w:val="clear" w:color="auto" w:fill="auto"/>
          </w:tcPr>
          <w:p w14:paraId="54F97090" w14:textId="5EDDED94" w:rsidR="00B425B6" w:rsidRPr="00A32042" w:rsidRDefault="00B425B6" w:rsidP="00A32042">
            <w:pPr>
              <w:rPr>
                <w:rFonts w:cstheme="minorHAnsi"/>
                <w:b/>
              </w:rPr>
            </w:pPr>
            <w:r w:rsidRPr="00A32042">
              <w:rPr>
                <w:rFonts w:cstheme="minorHAnsi"/>
                <w:b/>
              </w:rPr>
              <w:lastRenderedPageBreak/>
              <w:t>Region</w:t>
            </w:r>
          </w:p>
        </w:tc>
        <w:tc>
          <w:tcPr>
            <w:tcW w:w="7727" w:type="dxa"/>
            <w:gridSpan w:val="7"/>
          </w:tcPr>
          <w:p w14:paraId="5F5EF2A6" w14:textId="2B85423A" w:rsidR="00B425B6" w:rsidRPr="00B425B6" w:rsidRDefault="00B425B6" w:rsidP="00B425B6">
            <w:pPr>
              <w:jc w:val="center"/>
              <w:rPr>
                <w:rFonts w:cstheme="minorHAnsi"/>
                <w:b/>
              </w:rPr>
            </w:pPr>
            <w:r w:rsidRPr="00B425B6">
              <w:rPr>
                <w:rFonts w:cstheme="minorHAnsi"/>
                <w:b/>
              </w:rPr>
              <w:t>Lombardia</w:t>
            </w:r>
          </w:p>
        </w:tc>
        <w:tc>
          <w:tcPr>
            <w:tcW w:w="1276" w:type="dxa"/>
          </w:tcPr>
          <w:p w14:paraId="588FBD78" w14:textId="2A56C7D5" w:rsidR="00B425B6" w:rsidRPr="00603C74" w:rsidRDefault="00B425B6" w:rsidP="00A32042">
            <w:pPr>
              <w:rPr>
                <w:rFonts w:cstheme="minorHAnsi"/>
                <w:b/>
                <w:bCs/>
                <w:lang w:val="en-US"/>
              </w:rPr>
            </w:pPr>
            <w:r w:rsidRPr="00603C74">
              <w:rPr>
                <w:rFonts w:cstheme="minorHAnsi"/>
                <w:b/>
                <w:bCs/>
                <w:lang w:val="en-US"/>
              </w:rPr>
              <w:t>Total</w:t>
            </w:r>
          </w:p>
        </w:tc>
      </w:tr>
      <w:tr w:rsidR="007F31BB" w:rsidRPr="00EA4A5C" w14:paraId="4D59ED85" w14:textId="77777777" w:rsidTr="007F31BB">
        <w:trPr>
          <w:trHeight w:val="1017"/>
        </w:trPr>
        <w:tc>
          <w:tcPr>
            <w:tcW w:w="1482" w:type="dxa"/>
          </w:tcPr>
          <w:p w14:paraId="345E8DF8" w14:textId="0DB7589A" w:rsidR="007F31BB" w:rsidRPr="00A32042" w:rsidRDefault="00B425B6" w:rsidP="00B425B6">
            <w:pPr>
              <w:rPr>
                <w:rFonts w:cstheme="minorHAnsi"/>
                <w:b/>
              </w:rPr>
            </w:pPr>
            <w:r>
              <w:rPr>
                <w:b/>
              </w:rPr>
              <w:t>Ho</w:t>
            </w:r>
            <w:r w:rsidR="007F31BB" w:rsidRPr="002A6E84">
              <w:rPr>
                <w:b/>
              </w:rPr>
              <w:t>sp</w:t>
            </w:r>
            <w:r>
              <w:rPr>
                <w:b/>
              </w:rPr>
              <w:t>ita</w:t>
            </w:r>
            <w:r w:rsidR="007F31BB" w:rsidRPr="002A6E84">
              <w:rPr>
                <w:b/>
              </w:rPr>
              <w:t>l</w:t>
            </w:r>
            <w:r w:rsidR="007F31BB">
              <w:rPr>
                <w:b/>
              </w:rPr>
              <w:t>/City</w:t>
            </w:r>
          </w:p>
        </w:tc>
        <w:tc>
          <w:tcPr>
            <w:tcW w:w="923" w:type="dxa"/>
          </w:tcPr>
          <w:p w14:paraId="2A793CDC" w14:textId="6EEDFAEB" w:rsidR="007F31BB" w:rsidRPr="00A32042" w:rsidRDefault="00B425B6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San Matteo-Mondino</w:t>
            </w:r>
          </w:p>
        </w:tc>
        <w:tc>
          <w:tcPr>
            <w:tcW w:w="1134" w:type="dxa"/>
          </w:tcPr>
          <w:p w14:paraId="08208EA1" w14:textId="77777777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ASST SETTELAGHI</w:t>
            </w:r>
          </w:p>
        </w:tc>
        <w:tc>
          <w:tcPr>
            <w:tcW w:w="1134" w:type="dxa"/>
          </w:tcPr>
          <w:p w14:paraId="640C6DA2" w14:textId="724BA250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Fondazione IRCCS Ca' Granda Ospedale Maggiore Policlinico</w:t>
            </w:r>
            <w:r>
              <w:rPr>
                <w:rFonts w:cstheme="minorHAnsi"/>
                <w:color w:val="000000"/>
              </w:rPr>
              <w:t>-MI</w:t>
            </w:r>
          </w:p>
        </w:tc>
        <w:tc>
          <w:tcPr>
            <w:tcW w:w="1134" w:type="dxa"/>
          </w:tcPr>
          <w:p w14:paraId="4BD6D411" w14:textId="77777777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ASST Valtellina Alto Lario</w:t>
            </w:r>
          </w:p>
          <w:p w14:paraId="0B925F74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9649F5D" w14:textId="77777777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ASST-Vimercate</w:t>
            </w:r>
          </w:p>
          <w:p w14:paraId="74426B6E" w14:textId="77777777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3204117" w14:textId="0FAB5CFC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ASST Grande Ospedale Metropolitano Niguarda</w:t>
            </w:r>
            <w:r>
              <w:rPr>
                <w:rFonts w:cstheme="minorHAnsi"/>
                <w:color w:val="000000"/>
              </w:rPr>
              <w:t>-MI</w:t>
            </w:r>
          </w:p>
        </w:tc>
        <w:tc>
          <w:tcPr>
            <w:tcW w:w="1276" w:type="dxa"/>
          </w:tcPr>
          <w:p w14:paraId="776DD902" w14:textId="0ABE61D0" w:rsidR="007F31BB" w:rsidRPr="00A32042" w:rsidRDefault="00B425B6" w:rsidP="00B425B6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B425B6">
              <w:rPr>
                <w:rFonts w:cstheme="minorHAnsi"/>
                <w:color w:val="000000"/>
                <w:lang w:val="en-US"/>
              </w:rPr>
              <w:t>Ist Auxologico It - H S.Luca</w:t>
            </w:r>
          </w:p>
          <w:p w14:paraId="4C2B10C5" w14:textId="77777777" w:rsidR="007F31BB" w:rsidRPr="00A32042" w:rsidRDefault="007F31BB" w:rsidP="00B425B6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2B2F36E6" w14:textId="4500FEEA" w:rsidR="007F31BB" w:rsidRPr="00A32042" w:rsidRDefault="007F31BB" w:rsidP="00B425B6">
            <w:pPr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7F31BB" w:rsidRPr="00A32042" w14:paraId="77BD68D9" w14:textId="77777777" w:rsidTr="007F31BB">
        <w:trPr>
          <w:trHeight w:val="167"/>
        </w:trPr>
        <w:tc>
          <w:tcPr>
            <w:tcW w:w="1482" w:type="dxa"/>
          </w:tcPr>
          <w:p w14:paraId="0DF9EA9A" w14:textId="39368D16" w:rsidR="007F31BB" w:rsidRPr="00A32042" w:rsidRDefault="007F31BB" w:rsidP="007F31BB">
            <w:pPr>
              <w:rPr>
                <w:rFonts w:cstheme="minorHAnsi"/>
                <w:b/>
              </w:rPr>
            </w:pPr>
            <w:r w:rsidRPr="001F1AF4">
              <w:rPr>
                <w:b/>
              </w:rPr>
              <w:t>I level SU</w:t>
            </w:r>
          </w:p>
        </w:tc>
        <w:tc>
          <w:tcPr>
            <w:tcW w:w="923" w:type="dxa"/>
          </w:tcPr>
          <w:p w14:paraId="47A9BCE8" w14:textId="6E4AB16F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55C0FB81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677D5AEE" w14:textId="4C96BF84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4F1638D9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228FB540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7E29189C" w14:textId="0977BBCB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14:paraId="09A21A00" w14:textId="3F08EB98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14:paraId="2ACC3942" w14:textId="51CF0A2D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1</w:t>
            </w:r>
            <w:r w:rsidR="00603C74">
              <w:rPr>
                <w:rFonts w:cstheme="minorHAnsi"/>
              </w:rPr>
              <w:t>0</w:t>
            </w:r>
          </w:p>
        </w:tc>
      </w:tr>
      <w:tr w:rsidR="007F31BB" w:rsidRPr="00A32042" w14:paraId="157FE364" w14:textId="77777777" w:rsidTr="007F31BB">
        <w:trPr>
          <w:trHeight w:val="167"/>
        </w:trPr>
        <w:tc>
          <w:tcPr>
            <w:tcW w:w="1482" w:type="dxa"/>
          </w:tcPr>
          <w:p w14:paraId="6D2262ED" w14:textId="7CCF4FFE" w:rsidR="007F31BB" w:rsidRPr="00A32042" w:rsidRDefault="007F31BB" w:rsidP="007F31BB">
            <w:pPr>
              <w:rPr>
                <w:rFonts w:cstheme="minorHAnsi"/>
                <w:b/>
              </w:rPr>
            </w:pPr>
            <w:r w:rsidRPr="001F1AF4">
              <w:rPr>
                <w:b/>
              </w:rPr>
              <w:t>II level SU</w:t>
            </w:r>
          </w:p>
        </w:tc>
        <w:tc>
          <w:tcPr>
            <w:tcW w:w="923" w:type="dxa"/>
          </w:tcPr>
          <w:p w14:paraId="5B3A114C" w14:textId="4285F4C6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5DB6881E" w14:textId="280C16BD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3E90DC3D" w14:textId="63D922C3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34" w:type="dxa"/>
          </w:tcPr>
          <w:p w14:paraId="565DD4DE" w14:textId="4E3E0F48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68BC3824" w14:textId="3D320FD7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17C2A1B6" w14:textId="449685B2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76" w:type="dxa"/>
          </w:tcPr>
          <w:p w14:paraId="20C2746C" w14:textId="16EC847E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76" w:type="dxa"/>
          </w:tcPr>
          <w:p w14:paraId="5EF91AA4" w14:textId="215B1FEE" w:rsidR="007F31BB" w:rsidRPr="00A32042" w:rsidRDefault="007C02F1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7F31BB" w:rsidRPr="00A32042" w14:paraId="285D1C48" w14:textId="77777777" w:rsidTr="007F31BB">
        <w:trPr>
          <w:trHeight w:val="167"/>
        </w:trPr>
        <w:tc>
          <w:tcPr>
            <w:tcW w:w="1482" w:type="dxa"/>
          </w:tcPr>
          <w:p w14:paraId="386C3ECC" w14:textId="0D1E5CC4" w:rsidR="007F31BB" w:rsidRPr="00A32042" w:rsidRDefault="007F31BB" w:rsidP="007F31BB">
            <w:pPr>
              <w:rPr>
                <w:rFonts w:cstheme="minorHAnsi"/>
                <w:b/>
              </w:rPr>
            </w:pPr>
            <w:r w:rsidRPr="001F1AF4">
              <w:rPr>
                <w:b/>
              </w:rPr>
              <w:t>beSU</w:t>
            </w:r>
          </w:p>
        </w:tc>
        <w:tc>
          <w:tcPr>
            <w:tcW w:w="923" w:type="dxa"/>
          </w:tcPr>
          <w:p w14:paraId="2BB1FC97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12</w:t>
            </w:r>
          </w:p>
        </w:tc>
        <w:tc>
          <w:tcPr>
            <w:tcW w:w="1134" w:type="dxa"/>
          </w:tcPr>
          <w:p w14:paraId="6633F695" w14:textId="77777777" w:rsidR="007F31BB" w:rsidRPr="00A32042" w:rsidRDefault="007F31BB" w:rsidP="00B425B6">
            <w:pPr>
              <w:jc w:val="center"/>
              <w:rPr>
                <w:rFonts w:cstheme="minorHAnsi"/>
                <w:color w:val="000000"/>
              </w:rPr>
            </w:pPr>
            <w:r w:rsidRPr="00A32042">
              <w:rPr>
                <w:rFonts w:cstheme="minorHAnsi"/>
                <w:color w:val="000000"/>
              </w:rPr>
              <w:t>0</w:t>
            </w:r>
          </w:p>
        </w:tc>
        <w:tc>
          <w:tcPr>
            <w:tcW w:w="1134" w:type="dxa"/>
          </w:tcPr>
          <w:p w14:paraId="7287A823" w14:textId="77777777" w:rsidR="007F31BB" w:rsidRPr="00A32042" w:rsidRDefault="007F31BB" w:rsidP="00B425B6">
            <w:pPr>
              <w:jc w:val="center"/>
              <w:rPr>
                <w:rFonts w:cstheme="minorHAnsi"/>
                <w:color w:val="FF0000"/>
              </w:rPr>
            </w:pPr>
            <w:r w:rsidRPr="00A32042"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594A4A23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120B11A3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4DB0436D" w14:textId="383C9FF5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32042">
              <w:rPr>
                <w:rFonts w:cstheme="minorHAnsi"/>
              </w:rPr>
              <w:t>4</w:t>
            </w:r>
          </w:p>
        </w:tc>
        <w:tc>
          <w:tcPr>
            <w:tcW w:w="1276" w:type="dxa"/>
          </w:tcPr>
          <w:p w14:paraId="7E1782B0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4</w:t>
            </w:r>
          </w:p>
        </w:tc>
        <w:tc>
          <w:tcPr>
            <w:tcW w:w="1276" w:type="dxa"/>
          </w:tcPr>
          <w:p w14:paraId="66FD8ED3" w14:textId="1F1CC4A9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1</w:t>
            </w:r>
            <w:r w:rsidR="00603C74">
              <w:rPr>
                <w:rFonts w:cstheme="minorHAnsi"/>
              </w:rPr>
              <w:t>61</w:t>
            </w:r>
          </w:p>
        </w:tc>
      </w:tr>
      <w:tr w:rsidR="007F31BB" w:rsidRPr="00A32042" w14:paraId="1C941FDA" w14:textId="77777777" w:rsidTr="007F31BB">
        <w:trPr>
          <w:trHeight w:val="167"/>
        </w:trPr>
        <w:tc>
          <w:tcPr>
            <w:tcW w:w="1482" w:type="dxa"/>
          </w:tcPr>
          <w:p w14:paraId="1712B1A7" w14:textId="1181DA89" w:rsidR="007F31BB" w:rsidRPr="00A32042" w:rsidRDefault="007F31BB" w:rsidP="007F31BB">
            <w:pPr>
              <w:rPr>
                <w:rFonts w:cstheme="minorHAnsi"/>
                <w:b/>
              </w:rPr>
            </w:pPr>
            <w:r w:rsidRPr="001F1AF4">
              <w:rPr>
                <w:b/>
              </w:rPr>
              <w:t>beTW</w:t>
            </w:r>
          </w:p>
        </w:tc>
        <w:tc>
          <w:tcPr>
            <w:tcW w:w="923" w:type="dxa"/>
          </w:tcPr>
          <w:p w14:paraId="43360FB0" w14:textId="369DDBAD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0C049960" w14:textId="5B55B952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277CA176" w14:textId="0B01EC76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734AFE6F" w14:textId="670717F4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4</w:t>
            </w:r>
          </w:p>
        </w:tc>
        <w:tc>
          <w:tcPr>
            <w:tcW w:w="992" w:type="dxa"/>
          </w:tcPr>
          <w:p w14:paraId="1F0FEEF9" w14:textId="1BB9AD1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414F89AB" w14:textId="6314256C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14:paraId="23613C57" w14:textId="29B68D80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76" w:type="dxa"/>
          </w:tcPr>
          <w:p w14:paraId="64549990" w14:textId="37E20F7E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57</w:t>
            </w:r>
          </w:p>
        </w:tc>
      </w:tr>
      <w:tr w:rsidR="007F31BB" w:rsidRPr="00A32042" w14:paraId="640FF948" w14:textId="77777777" w:rsidTr="00B425B6">
        <w:trPr>
          <w:trHeight w:val="270"/>
        </w:trPr>
        <w:tc>
          <w:tcPr>
            <w:tcW w:w="1482" w:type="dxa"/>
          </w:tcPr>
          <w:p w14:paraId="24D03D9F" w14:textId="27BCBC77" w:rsidR="007F31BB" w:rsidRPr="00A32042" w:rsidRDefault="007F31BB" w:rsidP="007F31B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1F1AF4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923" w:type="dxa"/>
          </w:tcPr>
          <w:p w14:paraId="63D8C105" w14:textId="3B750CEE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34" w:type="dxa"/>
          </w:tcPr>
          <w:p w14:paraId="0D71C8DE" w14:textId="00E4147B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34" w:type="dxa"/>
          </w:tcPr>
          <w:p w14:paraId="61339D46" w14:textId="52ADBF3D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34" w:type="dxa"/>
          </w:tcPr>
          <w:p w14:paraId="14258237" w14:textId="60939672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992" w:type="dxa"/>
          </w:tcPr>
          <w:p w14:paraId="7E012E26" w14:textId="26FE2102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134" w:type="dxa"/>
          </w:tcPr>
          <w:p w14:paraId="0E547486" w14:textId="6FE1F5B0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276" w:type="dxa"/>
          </w:tcPr>
          <w:p w14:paraId="5906F0F3" w14:textId="300B8105" w:rsidR="007F31BB" w:rsidRPr="00A32042" w:rsidRDefault="00603C74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276" w:type="dxa"/>
          </w:tcPr>
          <w:p w14:paraId="7A5683EC" w14:textId="50BBA94E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1</w:t>
            </w:r>
            <w:r w:rsidR="00603C74">
              <w:rPr>
                <w:rFonts w:cstheme="minorHAnsi"/>
              </w:rPr>
              <w:t>2</w:t>
            </w:r>
          </w:p>
        </w:tc>
      </w:tr>
      <w:tr w:rsidR="007F31BB" w:rsidRPr="00A32042" w14:paraId="10AC881C" w14:textId="77777777" w:rsidTr="007F31BB">
        <w:trPr>
          <w:trHeight w:val="335"/>
        </w:trPr>
        <w:tc>
          <w:tcPr>
            <w:tcW w:w="1482" w:type="dxa"/>
          </w:tcPr>
          <w:p w14:paraId="53DB256F" w14:textId="4FAC6469" w:rsidR="007F31BB" w:rsidRPr="00A32042" w:rsidRDefault="007F31BB" w:rsidP="007F31BB">
            <w:pPr>
              <w:rPr>
                <w:rFonts w:cstheme="minorHAnsi"/>
                <w:b/>
              </w:rPr>
            </w:pPr>
            <w:r w:rsidRPr="001F1AF4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923" w:type="dxa"/>
          </w:tcPr>
          <w:p w14:paraId="1937EAD8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4</w:t>
            </w:r>
          </w:p>
        </w:tc>
        <w:tc>
          <w:tcPr>
            <w:tcW w:w="1134" w:type="dxa"/>
          </w:tcPr>
          <w:p w14:paraId="113919F1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7</w:t>
            </w:r>
          </w:p>
        </w:tc>
        <w:tc>
          <w:tcPr>
            <w:tcW w:w="1134" w:type="dxa"/>
          </w:tcPr>
          <w:p w14:paraId="56A4F23D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3</w:t>
            </w:r>
          </w:p>
        </w:tc>
        <w:tc>
          <w:tcPr>
            <w:tcW w:w="1134" w:type="dxa"/>
          </w:tcPr>
          <w:p w14:paraId="10EDF723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992" w:type="dxa"/>
          </w:tcPr>
          <w:p w14:paraId="142EBF8D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0</w:t>
            </w:r>
          </w:p>
        </w:tc>
        <w:tc>
          <w:tcPr>
            <w:tcW w:w="1134" w:type="dxa"/>
          </w:tcPr>
          <w:p w14:paraId="607742C9" w14:textId="445D70E8" w:rsidR="007F31BB" w:rsidRPr="00A32042" w:rsidRDefault="007F31BB" w:rsidP="00B425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276" w:type="dxa"/>
          </w:tcPr>
          <w:p w14:paraId="5A4A0C8F" w14:textId="77777777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3</w:t>
            </w:r>
          </w:p>
        </w:tc>
        <w:tc>
          <w:tcPr>
            <w:tcW w:w="1276" w:type="dxa"/>
          </w:tcPr>
          <w:p w14:paraId="65D0A73C" w14:textId="055435DB" w:rsidR="007F31BB" w:rsidRPr="00A32042" w:rsidRDefault="007F31BB" w:rsidP="00B425B6">
            <w:pPr>
              <w:jc w:val="center"/>
              <w:rPr>
                <w:rFonts w:cstheme="minorHAnsi"/>
              </w:rPr>
            </w:pPr>
            <w:r w:rsidRPr="00A32042">
              <w:rPr>
                <w:rFonts w:cstheme="minorHAnsi"/>
              </w:rPr>
              <w:t>5</w:t>
            </w:r>
            <w:r w:rsidR="00603C74">
              <w:rPr>
                <w:rFonts w:cstheme="minorHAnsi"/>
              </w:rPr>
              <w:t>7</w:t>
            </w:r>
          </w:p>
        </w:tc>
      </w:tr>
    </w:tbl>
    <w:p w14:paraId="1F6D0001" w14:textId="77777777" w:rsidR="006D402B" w:rsidRDefault="006D402B" w:rsidP="006B26F5">
      <w:pPr>
        <w:rPr>
          <w:rFonts w:ascii="Times New Roman" w:hAnsi="Times New Roman" w:cs="Times New Roman"/>
          <w:lang w:val="en-US"/>
        </w:rPr>
      </w:pPr>
      <w:bookmarkStart w:id="1" w:name="_Hlk38466227"/>
    </w:p>
    <w:p w14:paraId="5E43FE36" w14:textId="301E8F52" w:rsidR="006B26F5" w:rsidRPr="00603C74" w:rsidRDefault="006D402B" w:rsidP="006B26F5">
      <w:pPr>
        <w:rPr>
          <w:lang w:val="en-US"/>
        </w:rPr>
      </w:pPr>
      <w:r w:rsidRPr="00EA4A5C">
        <w:rPr>
          <w:rFonts w:ascii="Times New Roman" w:hAnsi="Times New Roman" w:cs="Times New Roman"/>
          <w:lang w:val="en-US"/>
        </w:rPr>
        <w:t>Legend: SU, stroke unit; beSU, beds available in SU; beTW, beds available in traditional wards</w:t>
      </w:r>
      <w:bookmarkEnd w:id="1"/>
      <w:r w:rsidRPr="00EA4A5C">
        <w:rPr>
          <w:rFonts w:ascii="Times New Roman" w:hAnsi="Times New Roman" w:cs="Times New Roman"/>
          <w:lang w:val="en-US"/>
        </w:rPr>
        <w:t>; MT, Mechanical thrombectomy; NIs, Neuro interventionists * the service is active, but not 24/7; ∞ the service is active 24/7 thanks to other 3 operators in sharing with an other hub</w:t>
      </w:r>
      <w:r>
        <w:rPr>
          <w:rFonts w:ascii="Times New Roman" w:hAnsi="Times New Roman" w:cs="Times New Roman"/>
          <w:lang w:val="en-US"/>
        </w:rPr>
        <w:t>.</w:t>
      </w:r>
    </w:p>
    <w:p w14:paraId="717C44DE" w14:textId="77777777" w:rsidR="002B78C1" w:rsidRPr="00603C74" w:rsidRDefault="002B78C1" w:rsidP="006B26F5">
      <w:pPr>
        <w:rPr>
          <w:lang w:val="en-US"/>
        </w:rPr>
      </w:pPr>
    </w:p>
    <w:sectPr w:rsidR="002B78C1" w:rsidRPr="00603C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2D5BA2" w14:textId="77777777" w:rsidR="00B23D2B" w:rsidRDefault="00B23D2B" w:rsidP="007F31BB">
      <w:pPr>
        <w:spacing w:after="0" w:line="240" w:lineRule="auto"/>
      </w:pPr>
      <w:r>
        <w:separator/>
      </w:r>
    </w:p>
  </w:endnote>
  <w:endnote w:type="continuationSeparator" w:id="0">
    <w:p w14:paraId="76D6FD05" w14:textId="77777777" w:rsidR="00B23D2B" w:rsidRDefault="00B23D2B" w:rsidP="007F3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09C9B6" w14:textId="77777777" w:rsidR="00B23D2B" w:rsidRDefault="00B23D2B" w:rsidP="007F31BB">
      <w:pPr>
        <w:spacing w:after="0" w:line="240" w:lineRule="auto"/>
      </w:pPr>
      <w:r>
        <w:separator/>
      </w:r>
    </w:p>
  </w:footnote>
  <w:footnote w:type="continuationSeparator" w:id="0">
    <w:p w14:paraId="52105E8B" w14:textId="77777777" w:rsidR="00B23D2B" w:rsidRDefault="00B23D2B" w:rsidP="007F31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F53E7"/>
    <w:rsid w:val="001635E7"/>
    <w:rsid w:val="0017134C"/>
    <w:rsid w:val="001F47E4"/>
    <w:rsid w:val="00243E6E"/>
    <w:rsid w:val="00276282"/>
    <w:rsid w:val="002876F0"/>
    <w:rsid w:val="002A6E84"/>
    <w:rsid w:val="002B78C1"/>
    <w:rsid w:val="0031701F"/>
    <w:rsid w:val="00335178"/>
    <w:rsid w:val="00407AE3"/>
    <w:rsid w:val="005747FD"/>
    <w:rsid w:val="00603C74"/>
    <w:rsid w:val="00640896"/>
    <w:rsid w:val="006A529A"/>
    <w:rsid w:val="006B26F5"/>
    <w:rsid w:val="006D402B"/>
    <w:rsid w:val="007C02F1"/>
    <w:rsid w:val="007C2B8F"/>
    <w:rsid w:val="007F31BB"/>
    <w:rsid w:val="00825BFE"/>
    <w:rsid w:val="00837E84"/>
    <w:rsid w:val="00850AD4"/>
    <w:rsid w:val="00852BC0"/>
    <w:rsid w:val="008B1A1B"/>
    <w:rsid w:val="009355D1"/>
    <w:rsid w:val="009805DC"/>
    <w:rsid w:val="00996D57"/>
    <w:rsid w:val="009E0B39"/>
    <w:rsid w:val="00A21BD5"/>
    <w:rsid w:val="00A23404"/>
    <w:rsid w:val="00A32042"/>
    <w:rsid w:val="00AD3921"/>
    <w:rsid w:val="00B23D2B"/>
    <w:rsid w:val="00B425B6"/>
    <w:rsid w:val="00B75F8D"/>
    <w:rsid w:val="00BA68DD"/>
    <w:rsid w:val="00BE03D1"/>
    <w:rsid w:val="00C51EA2"/>
    <w:rsid w:val="00CD168B"/>
    <w:rsid w:val="00D12D63"/>
    <w:rsid w:val="00D13DC5"/>
    <w:rsid w:val="00DA62C5"/>
    <w:rsid w:val="00EA4A5C"/>
    <w:rsid w:val="00F7719A"/>
    <w:rsid w:val="00FA2478"/>
    <w:rsid w:val="00FB5FA5"/>
    <w:rsid w:val="00FD12A3"/>
    <w:rsid w:val="00FF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4833D"/>
  <w15:docId w15:val="{91A190A2-5D3A-4B17-B44E-4CDFBBF9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A62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B26F5"/>
    <w:pPr>
      <w:spacing w:after="160" w:line="259" w:lineRule="auto"/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F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31BB"/>
  </w:style>
  <w:style w:type="paragraph" w:styleId="Pidipagina">
    <w:name w:val="footer"/>
    <w:basedOn w:val="Normale"/>
    <w:link w:val="PidipaginaCarattere"/>
    <w:uiPriority w:val="99"/>
    <w:unhideWhenUsed/>
    <w:rsid w:val="007F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3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4</cp:revision>
  <dcterms:created xsi:type="dcterms:W3CDTF">2020-04-29T08:03:00Z</dcterms:created>
  <dcterms:modified xsi:type="dcterms:W3CDTF">2020-04-29T08:13:00Z</dcterms:modified>
</cp:coreProperties>
</file>